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469C72" w14:textId="579ACEE7" w:rsidR="00C71ACC" w:rsidRPr="00C71ACC" w:rsidRDefault="00C239B0" w:rsidP="00C71ACC">
      <w:pPr>
        <w:rPr>
          <w:rFonts w:ascii="Times New Roman" w:hAnsi="Times New Roman" w:cs="Times New Roman"/>
          <w:b/>
          <w:sz w:val="24"/>
          <w:szCs w:val="24"/>
        </w:rPr>
      </w:pPr>
      <w:r>
        <w:rPr>
          <w:rFonts w:ascii="Times New Roman" w:hAnsi="Times New Roman" w:cs="Times New Roman"/>
          <w:b/>
          <w:sz w:val="24"/>
          <w:szCs w:val="24"/>
        </w:rPr>
        <w:t xml:space="preserve">S1 </w:t>
      </w:r>
      <w:r w:rsidR="00C71ACC" w:rsidRPr="00C71ACC">
        <w:rPr>
          <w:rFonts w:ascii="Times New Roman" w:hAnsi="Times New Roman" w:cs="Times New Roman"/>
          <w:b/>
          <w:sz w:val="24"/>
          <w:szCs w:val="24"/>
        </w:rPr>
        <w:t>Thematic Interview Guide</w:t>
      </w:r>
      <w:r>
        <w:rPr>
          <w:rFonts w:ascii="Times New Roman" w:hAnsi="Times New Roman" w:cs="Times New Roman"/>
          <w:b/>
          <w:sz w:val="24"/>
          <w:szCs w:val="24"/>
        </w:rPr>
        <w:t>- English</w:t>
      </w:r>
    </w:p>
    <w:p w14:paraId="6357F1F1" w14:textId="77777777" w:rsidR="00C71ACC" w:rsidRPr="00C71ACC" w:rsidRDefault="00C71ACC" w:rsidP="00C71ACC">
      <w:pPr>
        <w:rPr>
          <w:rFonts w:ascii="Times New Roman" w:hAnsi="Times New Roman" w:cs="Times New Roman"/>
          <w:b/>
          <w:sz w:val="24"/>
          <w:szCs w:val="24"/>
        </w:rPr>
      </w:pPr>
      <w:r w:rsidRPr="00C71ACC">
        <w:rPr>
          <w:rFonts w:ascii="Times New Roman" w:hAnsi="Times New Roman" w:cs="Times New Roman"/>
          <w:b/>
          <w:sz w:val="24"/>
          <w:szCs w:val="24"/>
        </w:rPr>
        <w:t xml:space="preserve">Consent form- read aloud </w:t>
      </w:r>
    </w:p>
    <w:p w14:paraId="3FE99087" w14:textId="2D2BEA28" w:rsidR="00C71ACC" w:rsidRPr="00C71ACC" w:rsidRDefault="00C71ACC" w:rsidP="00C71ACC">
      <w:pPr>
        <w:pStyle w:val="Subtitle"/>
      </w:pPr>
      <w:r w:rsidRPr="00C71ACC">
        <w:t xml:space="preserve">My name is ____. We are currently conducting a study on the </w:t>
      </w:r>
      <w:r>
        <w:t>perceptions and experiences of men who have</w:t>
      </w:r>
      <w:bookmarkStart w:id="0" w:name="_GoBack"/>
      <w:bookmarkEnd w:id="0"/>
      <w:r>
        <w:t xml:space="preserve"> sex with men here in </w:t>
      </w:r>
      <w:proofErr w:type="spellStart"/>
      <w:r>
        <w:t>Tanga</w:t>
      </w:r>
      <w:proofErr w:type="spellEnd"/>
      <w:r>
        <w:t xml:space="preserve"> with regards to </w:t>
      </w:r>
      <w:r w:rsidRPr="00E374F0">
        <w:t>relationships, sexual practices, social and family network</w:t>
      </w:r>
      <w:r>
        <w:t>s</w:t>
      </w:r>
      <w:r w:rsidRPr="00E374F0">
        <w:t>, and healthcare-seeking behaviors</w:t>
      </w:r>
      <w:r w:rsidRPr="00C71ACC">
        <w:t>. The findings of the study will contribute to an i</w:t>
      </w:r>
      <w:r>
        <w:t xml:space="preserve">mproved understanding of the health needs of this population </w:t>
      </w:r>
      <w:r w:rsidRPr="00C71ACC">
        <w:t>and also provide important information on how to more effectively access and engage men who have sex with men</w:t>
      </w:r>
      <w:r>
        <w:t xml:space="preserve"> in health</w:t>
      </w:r>
      <w:r w:rsidRPr="00C71ACC">
        <w:t>care provisi</w:t>
      </w:r>
      <w:r>
        <w:t xml:space="preserve">on and HIV/STI programming. </w:t>
      </w:r>
    </w:p>
    <w:p w14:paraId="7E5A6D0C" w14:textId="77777777" w:rsidR="00C71ACC" w:rsidRPr="00C71ACC" w:rsidRDefault="00C71ACC" w:rsidP="00C71ACC">
      <w:pPr>
        <w:pStyle w:val="Subtitle"/>
      </w:pPr>
    </w:p>
    <w:p w14:paraId="69E1B279" w14:textId="558EEC0D" w:rsidR="00C71ACC" w:rsidRDefault="00C71ACC" w:rsidP="00C71ACC">
      <w:pPr>
        <w:pStyle w:val="Subtitle"/>
      </w:pPr>
      <w:r w:rsidRPr="00C71ACC">
        <w:t xml:space="preserve">The study is co-coordinated by the University of Dar </w:t>
      </w:r>
      <w:proofErr w:type="spellStart"/>
      <w:r w:rsidRPr="00C71ACC">
        <w:t>es</w:t>
      </w:r>
      <w:proofErr w:type="spellEnd"/>
      <w:r w:rsidRPr="00C71ACC">
        <w:t xml:space="preserve"> Salaam</w:t>
      </w:r>
      <w:r w:rsidRPr="00C71ACC">
        <w:rPr>
          <w:rStyle w:val="Emphasis"/>
        </w:rPr>
        <w:t xml:space="preserve"> </w:t>
      </w:r>
      <w:r w:rsidRPr="00C71ACC">
        <w:t xml:space="preserve">and </w:t>
      </w:r>
      <w:r>
        <w:t>the University of Texas, US.</w:t>
      </w:r>
    </w:p>
    <w:p w14:paraId="6702845D" w14:textId="77777777" w:rsidR="00C71ACC" w:rsidRPr="00C71ACC" w:rsidRDefault="00C71ACC" w:rsidP="00C71ACC">
      <w:pPr>
        <w:pStyle w:val="Subtitle"/>
      </w:pPr>
    </w:p>
    <w:p w14:paraId="24BC9631" w14:textId="669CD539" w:rsidR="00C71ACC" w:rsidRPr="00C71ACC" w:rsidRDefault="00C71ACC" w:rsidP="00C71ACC">
      <w:pPr>
        <w:rPr>
          <w:rFonts w:ascii="Times New Roman" w:hAnsi="Times New Roman" w:cs="Times New Roman"/>
          <w:sz w:val="24"/>
          <w:szCs w:val="24"/>
        </w:rPr>
      </w:pPr>
      <w:r w:rsidRPr="00C71ACC">
        <w:rPr>
          <w:rFonts w:ascii="Times New Roman" w:hAnsi="Times New Roman" w:cs="Times New Roman"/>
          <w:sz w:val="24"/>
          <w:szCs w:val="24"/>
        </w:rPr>
        <w:t xml:space="preserve">Your participation in the study is completely voluntary, you will not be forced to answer questions that you do not want to answer and you may end the interview at any time you want to. We would also like to assure you that all information collected in the course of the study will remain confidential. Your name will not be written on the interview scripts in a manner that someone can identify the source of information. As you will be anonymous, there are no risks associated with participation in this study.  </w:t>
      </w:r>
    </w:p>
    <w:p w14:paraId="67CB7AB9" w14:textId="29ACEC10" w:rsidR="00C71ACC" w:rsidRPr="00C71ACC" w:rsidRDefault="00C71ACC" w:rsidP="00C71ACC">
      <w:pPr>
        <w:widowControl w:val="0"/>
        <w:autoSpaceDE w:val="0"/>
        <w:autoSpaceDN w:val="0"/>
        <w:adjustRightInd w:val="0"/>
        <w:jc w:val="both"/>
        <w:rPr>
          <w:rFonts w:ascii="Times New Roman" w:hAnsi="Times New Roman" w:cs="Times New Roman"/>
          <w:sz w:val="24"/>
          <w:szCs w:val="24"/>
        </w:rPr>
      </w:pPr>
      <w:r w:rsidRPr="00C71ACC">
        <w:rPr>
          <w:rFonts w:ascii="Times New Roman" w:hAnsi="Times New Roman" w:cs="Times New Roman"/>
          <w:sz w:val="24"/>
          <w:szCs w:val="24"/>
        </w:rPr>
        <w:t xml:space="preserve">However, this information may be used in scientific publications or presentations to increase the awareness of HIV/AIDS and STIs among men who have sex with men. Your information will be completely anonymized and no one will be able to trace your answers back to you. </w:t>
      </w:r>
    </w:p>
    <w:p w14:paraId="3D9DC195" w14:textId="6F99E24E" w:rsidR="00C71ACC" w:rsidRPr="00C71ACC" w:rsidRDefault="00C71ACC" w:rsidP="00C71ACC">
      <w:pPr>
        <w:rPr>
          <w:rFonts w:ascii="Times New Roman" w:hAnsi="Times New Roman" w:cs="Times New Roman"/>
          <w:sz w:val="24"/>
          <w:szCs w:val="24"/>
        </w:rPr>
      </w:pPr>
      <w:r w:rsidRPr="00C71ACC">
        <w:rPr>
          <w:rFonts w:ascii="Times New Roman" w:hAnsi="Times New Roman" w:cs="Times New Roman"/>
          <w:sz w:val="24"/>
          <w:szCs w:val="24"/>
        </w:rPr>
        <w:t>The interview wi</w:t>
      </w:r>
      <w:r>
        <w:rPr>
          <w:rFonts w:ascii="Times New Roman" w:hAnsi="Times New Roman" w:cs="Times New Roman"/>
          <w:sz w:val="24"/>
          <w:szCs w:val="24"/>
        </w:rPr>
        <w:t xml:space="preserve">ll take approximately one hour and I will audio record the interview. The recoridngs will be destroyed once the interview is transcribed. Should you prefer not to be recorded please let me know and I will instead take notes during the interview. </w:t>
      </w:r>
    </w:p>
    <w:p w14:paraId="05F2A9ED" w14:textId="7D8BC85D" w:rsidR="00C71ACC" w:rsidRPr="00C71ACC" w:rsidRDefault="00C71ACC" w:rsidP="00C71ACC">
      <w:pPr>
        <w:jc w:val="both"/>
        <w:rPr>
          <w:rFonts w:ascii="Times New Roman" w:hAnsi="Times New Roman" w:cs="Times New Roman"/>
          <w:b/>
          <w:sz w:val="24"/>
          <w:szCs w:val="24"/>
        </w:rPr>
      </w:pPr>
      <w:r w:rsidRPr="00C71ACC">
        <w:rPr>
          <w:rFonts w:ascii="Times New Roman" w:hAnsi="Times New Roman" w:cs="Times New Roman"/>
          <w:sz w:val="24"/>
          <w:szCs w:val="24"/>
        </w:rPr>
        <w:t>In case you have any questions, concerns or comments related to this study feel free to contact the following people who will provide you with the necessary assistance (provide card with contact information).</w:t>
      </w:r>
    </w:p>
    <w:p w14:paraId="0D9AFF63" w14:textId="76929CA1" w:rsidR="00C71ACC" w:rsidRPr="00C71ACC" w:rsidRDefault="00C71ACC" w:rsidP="00C71ACC">
      <w:pPr>
        <w:jc w:val="both"/>
        <w:rPr>
          <w:rFonts w:ascii="Times New Roman" w:hAnsi="Times New Roman" w:cs="Times New Roman"/>
          <w:sz w:val="24"/>
          <w:szCs w:val="24"/>
        </w:rPr>
      </w:pPr>
      <w:r w:rsidRPr="00C71ACC">
        <w:rPr>
          <w:rFonts w:ascii="Times New Roman" w:hAnsi="Times New Roman" w:cs="Times New Roman"/>
          <w:sz w:val="24"/>
          <w:szCs w:val="24"/>
        </w:rPr>
        <w:t>Do you have any questions?</w:t>
      </w:r>
    </w:p>
    <w:p w14:paraId="0E44367C" w14:textId="77777777" w:rsidR="00C71ACC" w:rsidRPr="00C71ACC" w:rsidRDefault="00C71ACC" w:rsidP="00C71ACC">
      <w:pPr>
        <w:jc w:val="both"/>
        <w:rPr>
          <w:rFonts w:ascii="Times New Roman" w:hAnsi="Times New Roman" w:cs="Times New Roman"/>
          <w:b/>
          <w:sz w:val="24"/>
          <w:szCs w:val="24"/>
        </w:rPr>
      </w:pPr>
      <w:r w:rsidRPr="00C71ACC">
        <w:rPr>
          <w:rFonts w:ascii="Times New Roman" w:hAnsi="Times New Roman" w:cs="Times New Roman"/>
          <w:b/>
          <w:sz w:val="24"/>
          <w:szCs w:val="24"/>
        </w:rPr>
        <w:t xml:space="preserve">Do you agree to participate in this interview? Say “yes” or “no” and today’s date. </w:t>
      </w:r>
    </w:p>
    <w:p w14:paraId="1FAB7318"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9EAEB64" w14:textId="77777777" w:rsidR="00C71ACC" w:rsidRPr="00C71ACC" w:rsidRDefault="00C71ACC"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4F730B0" w14:textId="77777777" w:rsidR="00C71ACC" w:rsidRDefault="00C71AC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F6B312B" w14:textId="718FCEA3" w:rsidR="00CE69A9" w:rsidRPr="00C71ACC" w:rsidRDefault="00C71ACC"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lastRenderedPageBreak/>
        <w:t>I</w:t>
      </w:r>
      <w:r w:rsidR="00CE69A9" w:rsidRPr="00C71ACC">
        <w:rPr>
          <w:rFonts w:ascii="Times New Roman" w:hAnsi="Times New Roman" w:cs="Times New Roman"/>
          <w:b/>
          <w:sz w:val="24"/>
          <w:szCs w:val="24"/>
          <w:lang w:val="en-US"/>
        </w:rPr>
        <w:t xml:space="preserve">NTERVIEW </w:t>
      </w:r>
      <w:r w:rsidRPr="00C71ACC">
        <w:rPr>
          <w:rFonts w:ascii="Times New Roman" w:hAnsi="Times New Roman" w:cs="Times New Roman"/>
          <w:b/>
          <w:sz w:val="24"/>
          <w:szCs w:val="24"/>
          <w:lang w:val="en-US"/>
        </w:rPr>
        <w:t>QUESTIONS</w:t>
      </w:r>
    </w:p>
    <w:p w14:paraId="1E4A031C"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865FD66" w14:textId="77777777" w:rsidR="00CE69A9" w:rsidRPr="00C71ACC" w:rsidRDefault="00F26E1E"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w:t>
      </w:r>
      <w:r w:rsidR="00CE69A9" w:rsidRPr="00C71ACC">
        <w:rPr>
          <w:rFonts w:ascii="Times New Roman" w:hAnsi="Times New Roman" w:cs="Times New Roman"/>
          <w:sz w:val="24"/>
          <w:szCs w:val="24"/>
          <w:lang w:val="en-US"/>
        </w:rPr>
        <w:t xml:space="preserve">e are going to talk about various issues facing MSM here in </w:t>
      </w:r>
      <w:proofErr w:type="spellStart"/>
      <w:r w:rsidR="00CE69A9" w:rsidRPr="00C71ACC">
        <w:rPr>
          <w:rFonts w:ascii="Times New Roman" w:hAnsi="Times New Roman" w:cs="Times New Roman"/>
          <w:sz w:val="24"/>
          <w:szCs w:val="24"/>
          <w:lang w:val="en-US"/>
        </w:rPr>
        <w:t>Tanga</w:t>
      </w:r>
      <w:proofErr w:type="spellEnd"/>
      <w:r w:rsidR="00CE69A9" w:rsidRPr="00C71ACC">
        <w:rPr>
          <w:rFonts w:ascii="Times New Roman" w:hAnsi="Times New Roman" w:cs="Times New Roman"/>
          <w:sz w:val="24"/>
          <w:szCs w:val="24"/>
          <w:lang w:val="en-US"/>
        </w:rPr>
        <w:t>. Please feel free and comfortable</w:t>
      </w:r>
    </w:p>
    <w:p w14:paraId="1BB6FCB0"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6089C1E" w14:textId="77777777" w:rsidR="00CE69A9" w:rsidRPr="00C71ACC" w:rsidRDefault="00F26E1E" w:rsidP="00194347">
      <w:pPr>
        <w:widowControl w:val="0"/>
        <w:autoSpaceDE w:val="0"/>
        <w:autoSpaceDN w:val="0"/>
        <w:adjustRightInd w:val="0"/>
        <w:spacing w:after="0" w:line="240" w:lineRule="auto"/>
        <w:rPr>
          <w:rFonts w:ascii="Times New Roman" w:hAnsi="Times New Roman" w:cs="Times New Roman"/>
          <w:b/>
          <w:i/>
          <w:sz w:val="24"/>
          <w:szCs w:val="24"/>
          <w:lang w:val="en-US"/>
        </w:rPr>
      </w:pPr>
      <w:r w:rsidRPr="00C71ACC">
        <w:rPr>
          <w:rFonts w:ascii="Times New Roman" w:hAnsi="Times New Roman" w:cs="Times New Roman"/>
          <w:b/>
          <w:i/>
          <w:sz w:val="24"/>
          <w:szCs w:val="24"/>
          <w:lang w:val="en-US"/>
        </w:rPr>
        <w:t xml:space="preserve">Sexual history </w:t>
      </w:r>
    </w:p>
    <w:p w14:paraId="2359FCDF"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Let us talk about your sexual history</w:t>
      </w:r>
      <w:r w:rsidR="00F26E1E" w:rsidRPr="00C71ACC">
        <w:rPr>
          <w:rFonts w:ascii="Times New Roman" w:hAnsi="Times New Roman" w:cs="Times New Roman"/>
          <w:sz w:val="24"/>
          <w:szCs w:val="24"/>
          <w:lang w:val="en-US"/>
        </w:rPr>
        <w:t xml:space="preserve">. Remember everything is confidential and you decide what you want to tell me. </w:t>
      </w:r>
    </w:p>
    <w:p w14:paraId="4E46C5E9"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C235FC1" w14:textId="77777777" w:rsidR="008431A7" w:rsidRPr="00C71ACC" w:rsidRDefault="007D00C4"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en was the first time tha</w:t>
      </w:r>
      <w:r w:rsidR="00CE69A9" w:rsidRPr="00C71ACC">
        <w:rPr>
          <w:rFonts w:ascii="Times New Roman" w:hAnsi="Times New Roman" w:cs="Times New Roman"/>
          <w:sz w:val="24"/>
          <w:szCs w:val="24"/>
          <w:lang w:val="en-US"/>
        </w:rPr>
        <w:t>t you started having sexual feelings for men?</w:t>
      </w:r>
    </w:p>
    <w:p w14:paraId="441D1600" w14:textId="77777777" w:rsidR="008431A7" w:rsidRPr="00C71ACC" w:rsidRDefault="00F26E1E"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2AE1E241" w14:textId="77777777" w:rsidR="00F26E1E" w:rsidRPr="00C71ACC" w:rsidRDefault="00FC1854"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Do you remember what exactly happened and you learnt </w:t>
      </w:r>
      <w:r w:rsidR="007D00C4" w:rsidRPr="00C71ACC">
        <w:rPr>
          <w:rFonts w:ascii="Times New Roman" w:hAnsi="Times New Roman" w:cs="Times New Roman"/>
          <w:i/>
          <w:sz w:val="24"/>
          <w:szCs w:val="24"/>
          <w:lang w:val="en-US"/>
        </w:rPr>
        <w:t xml:space="preserve">that </w:t>
      </w:r>
      <w:proofErr w:type="gramStart"/>
      <w:r w:rsidR="007D00C4" w:rsidRPr="00C71ACC">
        <w:rPr>
          <w:rFonts w:ascii="Times New Roman" w:hAnsi="Times New Roman" w:cs="Times New Roman"/>
          <w:i/>
          <w:sz w:val="24"/>
          <w:szCs w:val="24"/>
          <w:lang w:val="en-US"/>
        </w:rPr>
        <w:t>you were attracted by other</w:t>
      </w:r>
      <w:r w:rsidRPr="00C71ACC">
        <w:rPr>
          <w:rFonts w:ascii="Times New Roman" w:hAnsi="Times New Roman" w:cs="Times New Roman"/>
          <w:i/>
          <w:sz w:val="24"/>
          <w:szCs w:val="24"/>
          <w:lang w:val="en-US"/>
        </w:rPr>
        <w:t xml:space="preserve"> men</w:t>
      </w:r>
      <w:proofErr w:type="gramEnd"/>
      <w:r w:rsidRPr="00C71ACC">
        <w:rPr>
          <w:rFonts w:ascii="Times New Roman" w:hAnsi="Times New Roman" w:cs="Times New Roman"/>
          <w:i/>
          <w:sz w:val="24"/>
          <w:szCs w:val="24"/>
          <w:lang w:val="en-US"/>
        </w:rPr>
        <w:t>?</w:t>
      </w:r>
    </w:p>
    <w:p w14:paraId="36B1B2CD" w14:textId="77777777" w:rsidR="00FC1854" w:rsidRPr="00C71ACC" w:rsidRDefault="00FC1854"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om were you living with during this time?</w:t>
      </w:r>
    </w:p>
    <w:p w14:paraId="61DAF6FB"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841F684" w14:textId="77777777" w:rsidR="00D44710" w:rsidRPr="00C71ACC" w:rsidRDefault="00FC1854"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old were y</w:t>
      </w:r>
      <w:r w:rsidR="00194347" w:rsidRPr="00C71ACC">
        <w:rPr>
          <w:rFonts w:ascii="Times New Roman" w:hAnsi="Times New Roman" w:cs="Times New Roman"/>
          <w:sz w:val="24"/>
          <w:szCs w:val="24"/>
          <w:lang w:val="en-US"/>
        </w:rPr>
        <w:t>ou during your first sexual intercourse?</w:t>
      </w:r>
    </w:p>
    <w:p w14:paraId="059AFF0C" w14:textId="77777777" w:rsidR="00D44710" w:rsidRPr="00C71ACC" w:rsidRDefault="00D44710"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263721B7" w14:textId="77777777" w:rsidR="00D44710" w:rsidRPr="00C71ACC" w:rsidRDefault="00D44710" w:rsidP="00D44710">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as it with a man or a woman?</w:t>
      </w:r>
    </w:p>
    <w:p w14:paraId="4160B08A"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56166BD" w14:textId="77777777" w:rsidR="00D44710" w:rsidRPr="00C71ACC" w:rsidRDefault="00F26E1E"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P</w:t>
      </w:r>
      <w:r w:rsidR="00194347" w:rsidRPr="00C71ACC">
        <w:rPr>
          <w:rFonts w:ascii="Times New Roman" w:hAnsi="Times New Roman" w:cs="Times New Roman"/>
          <w:sz w:val="24"/>
          <w:szCs w:val="24"/>
          <w:lang w:val="en-US"/>
        </w:rPr>
        <w:t xml:space="preserve">lease tell me more about your first </w:t>
      </w:r>
      <w:r w:rsidR="00D44710" w:rsidRPr="00C71ACC">
        <w:rPr>
          <w:rFonts w:ascii="Times New Roman" w:hAnsi="Times New Roman" w:cs="Times New Roman"/>
          <w:sz w:val="24"/>
          <w:szCs w:val="24"/>
          <w:lang w:val="en-US"/>
        </w:rPr>
        <w:t xml:space="preserve">male </w:t>
      </w:r>
      <w:r w:rsidR="00194347" w:rsidRPr="00C71ACC">
        <w:rPr>
          <w:rFonts w:ascii="Times New Roman" w:hAnsi="Times New Roman" w:cs="Times New Roman"/>
          <w:sz w:val="24"/>
          <w:szCs w:val="24"/>
          <w:lang w:val="en-US"/>
        </w:rPr>
        <w:t xml:space="preserve">lover, </w:t>
      </w:r>
      <w:r w:rsidR="00D44710" w:rsidRPr="00C71ACC">
        <w:rPr>
          <w:rFonts w:ascii="Times New Roman" w:hAnsi="Times New Roman" w:cs="Times New Roman"/>
          <w:sz w:val="24"/>
          <w:szCs w:val="24"/>
          <w:lang w:val="en-US"/>
        </w:rPr>
        <w:t>where did you meet?</w:t>
      </w:r>
    </w:p>
    <w:p w14:paraId="74AF3ADF" w14:textId="77777777" w:rsidR="00D44710" w:rsidRPr="00C71ACC" w:rsidRDefault="00D44710"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1727188" w14:textId="77777777" w:rsidR="00F26E1E" w:rsidRPr="00C71ACC" w:rsidRDefault="00D4471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w:t>
      </w:r>
      <w:r w:rsidR="00194347" w:rsidRPr="00C71ACC">
        <w:rPr>
          <w:rFonts w:ascii="Times New Roman" w:hAnsi="Times New Roman" w:cs="Times New Roman"/>
          <w:sz w:val="24"/>
          <w:szCs w:val="24"/>
          <w:lang w:val="en-US"/>
        </w:rPr>
        <w:t>ow old was he? Was he a little bit older than you or younger than you?</w:t>
      </w:r>
    </w:p>
    <w:p w14:paraId="1E7A0CE8" w14:textId="77777777" w:rsidR="008431A7" w:rsidRPr="00C71ACC" w:rsidRDefault="00F26E1E"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B4DD0FC" w14:textId="77777777" w:rsidR="00DD2FA2" w:rsidRPr="00C71ACC" w:rsidRDefault="00F26E1E" w:rsidP="00F26E1E">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did you feel about the age difference (if a difference)</w:t>
      </w:r>
    </w:p>
    <w:p w14:paraId="448FF86D" w14:textId="77777777" w:rsidR="00DC1CA4" w:rsidRPr="00C71ACC" w:rsidRDefault="00DC1CA4" w:rsidP="00DC1CA4">
      <w:pPr>
        <w:widowControl w:val="0"/>
        <w:autoSpaceDE w:val="0"/>
        <w:autoSpaceDN w:val="0"/>
        <w:adjustRightInd w:val="0"/>
        <w:spacing w:after="0" w:line="240" w:lineRule="auto"/>
        <w:rPr>
          <w:rFonts w:ascii="Times New Roman" w:hAnsi="Times New Roman" w:cs="Times New Roman"/>
          <w:sz w:val="24"/>
          <w:szCs w:val="24"/>
          <w:lang w:val="en-US"/>
        </w:rPr>
      </w:pPr>
    </w:p>
    <w:p w14:paraId="623A450A" w14:textId="77777777" w:rsidR="00DC1CA4" w:rsidRPr="00C71ACC" w:rsidRDefault="00DC1CA4" w:rsidP="00DC1CA4">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e are sometimes forced into sexual actions that we do not want to. I know this is sensitive but would you like to share with me if you have any experience of sexual coercion? </w:t>
      </w:r>
    </w:p>
    <w:p w14:paraId="7077697F" w14:textId="77777777" w:rsidR="00DC1CA4" w:rsidRPr="00C71ACC" w:rsidRDefault="00DC1CA4" w:rsidP="00DC1CA4">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30171750" w14:textId="77777777" w:rsidR="00DC1CA4" w:rsidRPr="00C71ACC" w:rsidRDefault="00DC1CA4" w:rsidP="00DC1CA4">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happened? (If yes)</w:t>
      </w:r>
    </w:p>
    <w:p w14:paraId="3A01B702" w14:textId="0F217DB3" w:rsidR="005D752E" w:rsidRPr="00C71ACC" w:rsidRDefault="00DC1CA4"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as it an older or younger person?</w:t>
      </w:r>
    </w:p>
    <w:p w14:paraId="2209411C"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b/>
          <w:sz w:val="24"/>
          <w:szCs w:val="24"/>
          <w:lang w:val="en-US"/>
        </w:rPr>
      </w:pPr>
    </w:p>
    <w:p w14:paraId="3224583A" w14:textId="12E003E3" w:rsidR="005D752E" w:rsidRPr="00C71ACC" w:rsidRDefault="005D752E" w:rsidP="005D752E">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Current sexual life</w:t>
      </w:r>
    </w:p>
    <w:p w14:paraId="3759841C"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is your relationship with women?</w:t>
      </w:r>
    </w:p>
    <w:p w14:paraId="002DF440"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7DFFF910"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Do you have a girlfriend or several girlfriends?</w:t>
      </w:r>
    </w:p>
    <w:p w14:paraId="6002D565"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 long have you been together?</w:t>
      </w:r>
    </w:p>
    <w:p w14:paraId="67C17235"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Does she know that you are gay?</w:t>
      </w:r>
    </w:p>
    <w:p w14:paraId="538F13D8" w14:textId="77777777" w:rsidR="00C560D7" w:rsidRPr="00C71ACC" w:rsidRDefault="00C560D7"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63168E7A"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many girlfriends have you ever had in your life?</w:t>
      </w:r>
    </w:p>
    <w:p w14:paraId="7C3BAB92" w14:textId="1944561C"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hat sex attracts you </w:t>
      </w:r>
      <w:r w:rsidR="00C560D7" w:rsidRPr="00C71ACC">
        <w:rPr>
          <w:rFonts w:ascii="Times New Roman" w:hAnsi="Times New Roman" w:cs="Times New Roman"/>
          <w:sz w:val="24"/>
          <w:szCs w:val="24"/>
          <w:lang w:val="en-US"/>
        </w:rPr>
        <w:t>the most</w:t>
      </w:r>
      <w:r w:rsidRPr="00C71ACC">
        <w:rPr>
          <w:rFonts w:ascii="Times New Roman" w:hAnsi="Times New Roman" w:cs="Times New Roman"/>
          <w:sz w:val="24"/>
          <w:szCs w:val="24"/>
          <w:lang w:val="en-US"/>
        </w:rPr>
        <w:t>?</w:t>
      </w:r>
    </w:p>
    <w:p w14:paraId="1832068A"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52319168"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Please tell me about your current relationship status </w:t>
      </w:r>
    </w:p>
    <w:p w14:paraId="52A4223D"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7DC267BB"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 many sexual partners do you have?</w:t>
      </w:r>
    </w:p>
    <w:p w14:paraId="26126E84"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Are they permanent or commercial partners?</w:t>
      </w:r>
    </w:p>
    <w:p w14:paraId="2C2681EA"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ere is the common place that you have been having sex at with your partner(s)?</w:t>
      </w:r>
    </w:p>
    <w:p w14:paraId="5C52BE2E"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y do you prefer these places?</w:t>
      </w:r>
    </w:p>
    <w:p w14:paraId="36CA4F5C"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0A5340AF"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many times do you have sex in a week?</w:t>
      </w:r>
    </w:p>
    <w:p w14:paraId="36E53F42"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13B89DF9"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influences you to have sex with your partner(s)?</w:t>
      </w:r>
    </w:p>
    <w:p w14:paraId="2C910883"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53006620"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role does alcohol play when you have sex?</w:t>
      </w:r>
    </w:p>
    <w:p w14:paraId="515ABFFA"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role does drugs play when you have sex?</w:t>
      </w:r>
    </w:p>
    <w:p w14:paraId="2183B84F"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The physical environment, for ex. </w:t>
      </w:r>
      <w:proofErr w:type="gramStart"/>
      <w:r w:rsidRPr="00C71ACC">
        <w:rPr>
          <w:rFonts w:ascii="Times New Roman" w:hAnsi="Times New Roman" w:cs="Times New Roman"/>
          <w:i/>
          <w:sz w:val="24"/>
          <w:szCs w:val="24"/>
          <w:lang w:val="en-US"/>
        </w:rPr>
        <w:t>a</w:t>
      </w:r>
      <w:proofErr w:type="gramEnd"/>
      <w:r w:rsidRPr="00C71ACC">
        <w:rPr>
          <w:rFonts w:ascii="Times New Roman" w:hAnsi="Times New Roman" w:cs="Times New Roman"/>
          <w:i/>
          <w:sz w:val="24"/>
          <w:szCs w:val="24"/>
          <w:lang w:val="en-US"/>
        </w:rPr>
        <w:t xml:space="preserve"> hidden corner in the street or a romantic place</w:t>
      </w:r>
    </w:p>
    <w:p w14:paraId="6F0506C9"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p>
    <w:p w14:paraId="2EE23279"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role does the cell phone play for your sex life?</w:t>
      </w:r>
    </w:p>
    <w:p w14:paraId="36B723B3"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2AE15867"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 Do you use it to communicate with sex partners?  </w:t>
      </w:r>
    </w:p>
    <w:p w14:paraId="680A7897" w14:textId="77777777" w:rsidR="005D752E" w:rsidRPr="00C71ACC" w:rsidRDefault="005D752E"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9646493" w14:textId="77777777" w:rsidR="008431A7" w:rsidRPr="00C71ACC" w:rsidRDefault="00D44710" w:rsidP="00194347">
      <w:pPr>
        <w:widowControl w:val="0"/>
        <w:autoSpaceDE w:val="0"/>
        <w:autoSpaceDN w:val="0"/>
        <w:adjustRightInd w:val="0"/>
        <w:spacing w:after="0" w:line="240" w:lineRule="auto"/>
        <w:rPr>
          <w:rFonts w:ascii="Times New Roman" w:hAnsi="Times New Roman" w:cs="Times New Roman"/>
          <w:b/>
          <w:i/>
          <w:sz w:val="24"/>
          <w:szCs w:val="24"/>
          <w:lang w:val="en-US"/>
        </w:rPr>
      </w:pPr>
      <w:r w:rsidRPr="00C71ACC">
        <w:rPr>
          <w:rFonts w:ascii="Times New Roman" w:hAnsi="Times New Roman" w:cs="Times New Roman"/>
          <w:b/>
          <w:i/>
          <w:sz w:val="24"/>
          <w:szCs w:val="24"/>
          <w:lang w:val="en-US"/>
        </w:rPr>
        <w:t xml:space="preserve">Social life </w:t>
      </w:r>
    </w:p>
    <w:p w14:paraId="1B7358F2" w14:textId="77777777" w:rsidR="00D44710" w:rsidRPr="00C71ACC" w:rsidRDefault="00D4471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ould</w:t>
      </w:r>
      <w:r w:rsidR="00DD2FA2" w:rsidRPr="00C71ACC">
        <w:rPr>
          <w:rFonts w:ascii="Times New Roman" w:hAnsi="Times New Roman" w:cs="Times New Roman"/>
          <w:sz w:val="24"/>
          <w:szCs w:val="24"/>
          <w:lang w:val="en-US"/>
        </w:rPr>
        <w:t xml:space="preserve"> you </w:t>
      </w:r>
      <w:r w:rsidRPr="00C71ACC">
        <w:rPr>
          <w:rFonts w:ascii="Times New Roman" w:hAnsi="Times New Roman" w:cs="Times New Roman"/>
          <w:sz w:val="24"/>
          <w:szCs w:val="24"/>
          <w:lang w:val="en-US"/>
        </w:rPr>
        <w:t>like to</w:t>
      </w:r>
      <w:r w:rsidR="00DD2FA2" w:rsidRPr="00C71ACC">
        <w:rPr>
          <w:rFonts w:ascii="Times New Roman" w:hAnsi="Times New Roman" w:cs="Times New Roman"/>
          <w:sz w:val="24"/>
          <w:szCs w:val="24"/>
          <w:lang w:val="en-US"/>
        </w:rPr>
        <w:t xml:space="preserve"> tell me about </w:t>
      </w:r>
      <w:r w:rsidRPr="00C71ACC">
        <w:rPr>
          <w:rFonts w:ascii="Times New Roman" w:hAnsi="Times New Roman" w:cs="Times New Roman"/>
          <w:sz w:val="24"/>
          <w:szCs w:val="24"/>
          <w:lang w:val="en-US"/>
        </w:rPr>
        <w:t>the role of your friends in life?</w:t>
      </w:r>
    </w:p>
    <w:p w14:paraId="33280F9C" w14:textId="77777777" w:rsidR="00D44710" w:rsidRPr="00C71ACC" w:rsidRDefault="00D44710"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22EBA964" w14:textId="77777777" w:rsidR="00DD2FA2" w:rsidRPr="00C71ACC" w:rsidRDefault="00F26E1E"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w:t>
      </w:r>
      <w:r w:rsidR="0031205D" w:rsidRPr="00C71ACC">
        <w:rPr>
          <w:rFonts w:ascii="Times New Roman" w:hAnsi="Times New Roman" w:cs="Times New Roman"/>
          <w:i/>
          <w:sz w:val="24"/>
          <w:szCs w:val="24"/>
          <w:lang w:val="en-US"/>
        </w:rPr>
        <w:t xml:space="preserve"> do your friends influence you in making various decisions in various life aspects?</w:t>
      </w:r>
    </w:p>
    <w:p w14:paraId="45CE3360" w14:textId="77777777" w:rsidR="007D00C4" w:rsidRPr="00C71ACC" w:rsidRDefault="00104FD5"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ith regards do your relationship with significant others, what role do your friends play</w:t>
      </w:r>
      <w:r w:rsidR="007D00C4" w:rsidRPr="00C71ACC">
        <w:rPr>
          <w:rFonts w:ascii="Times New Roman" w:hAnsi="Times New Roman" w:cs="Times New Roman"/>
          <w:i/>
          <w:sz w:val="24"/>
          <w:szCs w:val="24"/>
          <w:lang w:val="en-US"/>
        </w:rPr>
        <w:t>? For example if you get a boyfriend, do you think that your friends may influence you in choosing the king of relationship you want to have with him?</w:t>
      </w:r>
    </w:p>
    <w:p w14:paraId="1295BFBF" w14:textId="77777777" w:rsidR="00104FD5" w:rsidRPr="00C71ACC" w:rsidRDefault="00104FD5"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friends could not give you advice and why?</w:t>
      </w:r>
    </w:p>
    <w:p w14:paraId="42DE665A"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9096B6D" w14:textId="77777777" w:rsidR="008C79A5" w:rsidRPr="00C71ACC" w:rsidRDefault="00104FD5"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In your experience, what role do </w:t>
      </w:r>
      <w:r w:rsidR="008C79A5" w:rsidRPr="00C71ACC">
        <w:rPr>
          <w:rFonts w:ascii="Times New Roman" w:hAnsi="Times New Roman" w:cs="Times New Roman"/>
          <w:sz w:val="24"/>
          <w:szCs w:val="24"/>
          <w:lang w:val="en-US"/>
        </w:rPr>
        <w:t xml:space="preserve">your friends </w:t>
      </w:r>
      <w:r w:rsidRPr="00C71ACC">
        <w:rPr>
          <w:rFonts w:ascii="Times New Roman" w:hAnsi="Times New Roman" w:cs="Times New Roman"/>
          <w:sz w:val="24"/>
          <w:szCs w:val="24"/>
          <w:lang w:val="en-US"/>
        </w:rPr>
        <w:t xml:space="preserve">play in </w:t>
      </w:r>
      <w:r w:rsidR="008C79A5" w:rsidRPr="00C71ACC">
        <w:rPr>
          <w:rFonts w:ascii="Times New Roman" w:hAnsi="Times New Roman" w:cs="Times New Roman"/>
          <w:sz w:val="24"/>
          <w:szCs w:val="24"/>
          <w:lang w:val="en-US"/>
        </w:rPr>
        <w:t>help</w:t>
      </w:r>
      <w:r w:rsidRPr="00C71ACC">
        <w:rPr>
          <w:rFonts w:ascii="Times New Roman" w:hAnsi="Times New Roman" w:cs="Times New Roman"/>
          <w:sz w:val="24"/>
          <w:szCs w:val="24"/>
          <w:lang w:val="en-US"/>
        </w:rPr>
        <w:t>ing</w:t>
      </w:r>
      <w:r w:rsidR="008C79A5" w:rsidRPr="00C71ACC">
        <w:rPr>
          <w:rFonts w:ascii="Times New Roman" w:hAnsi="Times New Roman" w:cs="Times New Roman"/>
          <w:sz w:val="24"/>
          <w:szCs w:val="24"/>
          <w:lang w:val="en-US"/>
        </w:rPr>
        <w:t xml:space="preserve"> you </w:t>
      </w:r>
      <w:r w:rsidRPr="00C71ACC">
        <w:rPr>
          <w:rFonts w:ascii="Times New Roman" w:hAnsi="Times New Roman" w:cs="Times New Roman"/>
          <w:sz w:val="24"/>
          <w:szCs w:val="24"/>
          <w:lang w:val="en-US"/>
        </w:rPr>
        <w:t>to</w:t>
      </w:r>
      <w:r w:rsidR="008C79A5" w:rsidRPr="00C71ACC">
        <w:rPr>
          <w:rFonts w:ascii="Times New Roman" w:hAnsi="Times New Roman" w:cs="Times New Roman"/>
          <w:sz w:val="24"/>
          <w:szCs w:val="24"/>
          <w:lang w:val="en-US"/>
        </w:rPr>
        <w:t xml:space="preserve"> </w:t>
      </w:r>
      <w:r w:rsidRPr="00C71ACC">
        <w:rPr>
          <w:rFonts w:ascii="Times New Roman" w:hAnsi="Times New Roman" w:cs="Times New Roman"/>
          <w:sz w:val="24"/>
          <w:szCs w:val="24"/>
          <w:lang w:val="en-US"/>
        </w:rPr>
        <w:t>find</w:t>
      </w:r>
      <w:r w:rsidR="008C79A5" w:rsidRPr="00C71ACC">
        <w:rPr>
          <w:rFonts w:ascii="Times New Roman" w:hAnsi="Times New Roman" w:cs="Times New Roman"/>
          <w:sz w:val="24"/>
          <w:szCs w:val="24"/>
          <w:lang w:val="en-US"/>
        </w:rPr>
        <w:t xml:space="preserve"> for sexual partners?</w:t>
      </w:r>
    </w:p>
    <w:p w14:paraId="296B218C" w14:textId="77777777" w:rsidR="008431A7" w:rsidRPr="00C71ACC" w:rsidRDefault="00104FD5"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0DF2AF62" w14:textId="77777777" w:rsidR="008C79A5" w:rsidRPr="00C71ACC" w:rsidRDefault="008C79A5"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Can your friends warn you either to do something or not to do it?</w:t>
      </w:r>
    </w:p>
    <w:p w14:paraId="23C0AF3B" w14:textId="77777777" w:rsidR="00104FD5" w:rsidRPr="00C71ACC" w:rsidRDefault="00104FD5"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20F37D6" w14:textId="77777777" w:rsidR="00104FD5" w:rsidRPr="00C71ACC" w:rsidRDefault="0055547D"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is the influence of elde</w:t>
      </w:r>
      <w:r w:rsidR="00104FD5" w:rsidRPr="00C71ACC">
        <w:rPr>
          <w:rFonts w:ascii="Times New Roman" w:hAnsi="Times New Roman" w:cs="Times New Roman"/>
          <w:sz w:val="24"/>
          <w:szCs w:val="24"/>
          <w:lang w:val="en-US"/>
        </w:rPr>
        <w:t>rs in your life?</w:t>
      </w:r>
    </w:p>
    <w:p w14:paraId="0CDDD893" w14:textId="77777777" w:rsidR="00104FD5" w:rsidRPr="00C71ACC" w:rsidRDefault="00104FD5"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35CA2BFC" w14:textId="77777777" w:rsidR="0055547D" w:rsidRPr="00C71ACC" w:rsidRDefault="009668C7"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Can elders like your parents have any influence in your life? For example, can they advice you in your love life?</w:t>
      </w:r>
    </w:p>
    <w:p w14:paraId="12B78E99" w14:textId="77777777" w:rsidR="004A3B17" w:rsidRPr="00C71ACC" w:rsidRDefault="004A3B1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6E62F58" w14:textId="77777777" w:rsidR="004A3B17" w:rsidRPr="00C71ACC" w:rsidRDefault="00104FD5"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hat role does your family play in your life? </w:t>
      </w:r>
    </w:p>
    <w:p w14:paraId="67B2F971" w14:textId="77777777" w:rsidR="00104FD5" w:rsidRPr="00C71ACC" w:rsidRDefault="00104FD5"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s</w:t>
      </w:r>
    </w:p>
    <w:p w14:paraId="58183FE9" w14:textId="77777777" w:rsidR="00104FD5" w:rsidRPr="00C71ACC" w:rsidRDefault="00104FD5" w:rsidP="00104FD5">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Do your parents and siblings know that you have sex with other men?</w:t>
      </w:r>
    </w:p>
    <w:p w14:paraId="3558C202" w14:textId="77777777" w:rsidR="00446BB2" w:rsidRPr="00C71ACC" w:rsidRDefault="00EF471B"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y can’t</w:t>
      </w:r>
      <w:r w:rsidR="00446BB2" w:rsidRPr="00C71ACC">
        <w:rPr>
          <w:rFonts w:ascii="Times New Roman" w:hAnsi="Times New Roman" w:cs="Times New Roman"/>
          <w:i/>
          <w:sz w:val="24"/>
          <w:szCs w:val="24"/>
          <w:lang w:val="en-US"/>
        </w:rPr>
        <w:t xml:space="preserve"> you tell them?</w:t>
      </w:r>
      <w:r w:rsidR="00104FD5" w:rsidRPr="00C71ACC">
        <w:rPr>
          <w:rFonts w:ascii="Times New Roman" w:hAnsi="Times New Roman" w:cs="Times New Roman"/>
          <w:i/>
          <w:sz w:val="24"/>
          <w:szCs w:val="24"/>
          <w:lang w:val="en-US"/>
        </w:rPr>
        <w:t xml:space="preserve"> (If no)</w:t>
      </w:r>
    </w:p>
    <w:p w14:paraId="2917A3F0" w14:textId="77777777" w:rsidR="00DC1CA4" w:rsidRPr="00C71ACC" w:rsidRDefault="00DC1CA4"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y do you think that they accept this? (If yes)</w:t>
      </w:r>
    </w:p>
    <w:p w14:paraId="76089261" w14:textId="77777777" w:rsidR="00C560D7" w:rsidRPr="00C71ACC" w:rsidRDefault="00C560D7" w:rsidP="00194347">
      <w:pPr>
        <w:widowControl w:val="0"/>
        <w:autoSpaceDE w:val="0"/>
        <w:autoSpaceDN w:val="0"/>
        <w:adjustRightInd w:val="0"/>
        <w:spacing w:after="0" w:line="240" w:lineRule="auto"/>
        <w:rPr>
          <w:rFonts w:ascii="Times New Roman" w:hAnsi="Times New Roman" w:cs="Times New Roman"/>
          <w:b/>
          <w:sz w:val="24"/>
          <w:szCs w:val="24"/>
          <w:lang w:val="en-US"/>
        </w:rPr>
      </w:pPr>
    </w:p>
    <w:p w14:paraId="6B12DEEE" w14:textId="1624717D" w:rsidR="008431A7" w:rsidRPr="00C71ACC" w:rsidRDefault="005D752E"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Stigma</w:t>
      </w:r>
    </w:p>
    <w:p w14:paraId="4DFF4580" w14:textId="603719C2" w:rsidR="0033206D" w:rsidRPr="00C71ACC" w:rsidRDefault="0033206D"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e have been discussing about personal issues and now we are going to talk about stigma. How is </w:t>
      </w:r>
      <w:r w:rsidR="005D752E" w:rsidRPr="00C71ACC">
        <w:rPr>
          <w:rFonts w:ascii="Times New Roman" w:hAnsi="Times New Roman" w:cs="Times New Roman"/>
          <w:sz w:val="24"/>
          <w:szCs w:val="24"/>
          <w:lang w:val="en-US"/>
        </w:rPr>
        <w:t xml:space="preserve">the situation of </w:t>
      </w:r>
      <w:r w:rsidRPr="00C71ACC">
        <w:rPr>
          <w:rFonts w:ascii="Times New Roman" w:hAnsi="Times New Roman" w:cs="Times New Roman"/>
          <w:sz w:val="24"/>
          <w:szCs w:val="24"/>
          <w:lang w:val="en-US"/>
        </w:rPr>
        <w:t xml:space="preserve">stigma in </w:t>
      </w:r>
      <w:proofErr w:type="spellStart"/>
      <w:r w:rsidRPr="00C71ACC">
        <w:rPr>
          <w:rFonts w:ascii="Times New Roman" w:hAnsi="Times New Roman" w:cs="Times New Roman"/>
          <w:sz w:val="24"/>
          <w:szCs w:val="24"/>
          <w:lang w:val="en-US"/>
        </w:rPr>
        <w:t>Tanga</w:t>
      </w:r>
      <w:proofErr w:type="spellEnd"/>
      <w:r w:rsidRPr="00C71ACC">
        <w:rPr>
          <w:rFonts w:ascii="Times New Roman" w:hAnsi="Times New Roman" w:cs="Times New Roman"/>
          <w:sz w:val="24"/>
          <w:szCs w:val="24"/>
          <w:lang w:val="en-US"/>
        </w:rPr>
        <w:t>?</w:t>
      </w:r>
    </w:p>
    <w:p w14:paraId="386EC47E" w14:textId="3CE41B51" w:rsidR="008431A7" w:rsidRPr="00C71ACC" w:rsidRDefault="005D752E" w:rsidP="0033206D">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0C74D5EA" w14:textId="79A4E5DD" w:rsidR="00CE69A9"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T</w:t>
      </w:r>
      <w:r w:rsidR="0033206D" w:rsidRPr="00C71ACC">
        <w:rPr>
          <w:rFonts w:ascii="Times New Roman" w:hAnsi="Times New Roman" w:cs="Times New Roman"/>
          <w:i/>
          <w:sz w:val="24"/>
          <w:szCs w:val="24"/>
          <w:lang w:val="en-US"/>
        </w:rPr>
        <w:t>ell me more about it, how is it shown?</w:t>
      </w:r>
    </w:p>
    <w:p w14:paraId="18F1F937" w14:textId="65DF8F50" w:rsidR="00626890" w:rsidRPr="00C71ACC" w:rsidRDefault="00626890"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How does a </w:t>
      </w:r>
      <w:r w:rsidR="00C560D7" w:rsidRPr="00C71ACC">
        <w:rPr>
          <w:rFonts w:ascii="Times New Roman" w:hAnsi="Times New Roman" w:cs="Times New Roman"/>
          <w:i/>
          <w:sz w:val="24"/>
          <w:szCs w:val="24"/>
          <w:lang w:val="en-US"/>
        </w:rPr>
        <w:t>non-gay</w:t>
      </w:r>
      <w:r w:rsidRPr="00C71ACC">
        <w:rPr>
          <w:rFonts w:ascii="Times New Roman" w:hAnsi="Times New Roman" w:cs="Times New Roman"/>
          <w:i/>
          <w:sz w:val="24"/>
          <w:szCs w:val="24"/>
          <w:lang w:val="en-US"/>
        </w:rPr>
        <w:t xml:space="preserve"> community view you?</w:t>
      </w:r>
    </w:p>
    <w:p w14:paraId="609CA6B8"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4B4D20F" w14:textId="4DD0FDF6" w:rsidR="00CE69A9" w:rsidRPr="00C71ACC" w:rsidRDefault="0062689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is stigma shown at the family level?</w:t>
      </w:r>
    </w:p>
    <w:p w14:paraId="66D21805"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4F06FA1" w14:textId="65AB98A3" w:rsidR="00184BD2" w:rsidRPr="00C71ACC" w:rsidRDefault="00184BD2"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is stigma shown at work places?</w:t>
      </w:r>
    </w:p>
    <w:p w14:paraId="530644D1"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lastRenderedPageBreak/>
        <w:t>Probe</w:t>
      </w:r>
    </w:p>
    <w:p w14:paraId="6EBF042A" w14:textId="77777777" w:rsidR="005D752E" w:rsidRPr="00C71ACC" w:rsidRDefault="005D752E"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Are you employed?</w:t>
      </w:r>
    </w:p>
    <w:p w14:paraId="2A928BB4" w14:textId="310FBFD6" w:rsidR="005D752E" w:rsidRPr="00C71ACC" w:rsidRDefault="005D752E"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may if other workers find out that you are gay</w:t>
      </w:r>
    </w:p>
    <w:p w14:paraId="5C30F208"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CC1F984" w14:textId="443F4E6E" w:rsidR="00CE69A9" w:rsidRPr="00C71ACC" w:rsidRDefault="001367C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if you get a problem that requires you to go to a police station? For example if you get robbed and go to report at a police station will they help you?</w:t>
      </w:r>
    </w:p>
    <w:p w14:paraId="20C53A1A"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6552110" w14:textId="6C315F87" w:rsidR="00C565D5" w:rsidRPr="00C71ACC" w:rsidRDefault="00C565D5" w:rsidP="00C565D5">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role does stigma play stigma when you need to access social help whenever you need it? For example if you need to borrow money from someone?</w:t>
      </w:r>
    </w:p>
    <w:p w14:paraId="4B12FA09"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20F0496" w14:textId="0DC240C9" w:rsidR="000D7C70" w:rsidRPr="00C71ACC" w:rsidRDefault="000D7C7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Let us say you have seen a handsome man in the street and fall for him</w:t>
      </w:r>
      <w:r w:rsidR="005D752E" w:rsidRPr="00C71ACC">
        <w:rPr>
          <w:rFonts w:ascii="Times New Roman" w:hAnsi="Times New Roman" w:cs="Times New Roman"/>
          <w:sz w:val="24"/>
          <w:szCs w:val="24"/>
          <w:lang w:val="en-US"/>
        </w:rPr>
        <w:t>. How do you approach him?</w:t>
      </w:r>
    </w:p>
    <w:p w14:paraId="5C613CD3"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043D7D25" w14:textId="77777777" w:rsidR="005D752E" w:rsidRPr="00C71ACC" w:rsidRDefault="005D752E"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y do you use that technique?</w:t>
      </w:r>
    </w:p>
    <w:p w14:paraId="052FB5C1" w14:textId="45F6B2DB" w:rsidR="008431A7" w:rsidRPr="00C71ACC" w:rsidRDefault="005D752E"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Do you think if you face him directly he will stigmatize you?</w:t>
      </w:r>
    </w:p>
    <w:p w14:paraId="4686B5B3" w14:textId="77777777" w:rsidR="005D752E" w:rsidRPr="00C71ACC" w:rsidRDefault="005D752E"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41EEB2E" w14:textId="1C6E1775" w:rsidR="008431A7" w:rsidRPr="00C71ACC" w:rsidRDefault="005D752E"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about stigma in public, can you share your experiences of this with me?</w:t>
      </w:r>
    </w:p>
    <w:p w14:paraId="4C373704" w14:textId="77777777" w:rsidR="005D752E" w:rsidRPr="00C71ACC" w:rsidRDefault="005D752E" w:rsidP="005D752E">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1F8D916" w14:textId="77777777" w:rsidR="005D752E" w:rsidRPr="00C71ACC" w:rsidRDefault="005D752E" w:rsidP="005D752E">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ave you ever been stigmatized in public just because you are a man who has sex with men?</w:t>
      </w:r>
    </w:p>
    <w:p w14:paraId="1EA9E9C5"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65B5554" w14:textId="28E578D8" w:rsidR="005E7E53" w:rsidRPr="00C71ACC" w:rsidRDefault="005D752E"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w:t>
      </w:r>
      <w:r w:rsidR="005174FA" w:rsidRPr="00C71ACC">
        <w:rPr>
          <w:rFonts w:ascii="Times New Roman" w:hAnsi="Times New Roman" w:cs="Times New Roman"/>
          <w:sz w:val="24"/>
          <w:szCs w:val="24"/>
          <w:lang w:val="en-US"/>
        </w:rPr>
        <w:t xml:space="preserve"> does stigma make you feel especially when you or your close friends get stigmatized?</w:t>
      </w:r>
    </w:p>
    <w:p w14:paraId="0659BDBB" w14:textId="77777777" w:rsidR="005E7E53" w:rsidRPr="00C71ACC" w:rsidRDefault="005E7E53"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5DFBAF3" w14:textId="77777777" w:rsidR="00C565D5" w:rsidRPr="00C71ACC" w:rsidRDefault="00C565D5" w:rsidP="00C565D5">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If the law could change today and allow homosexuality in the country, what do you think could change in your life? </w:t>
      </w:r>
    </w:p>
    <w:p w14:paraId="783B390A" w14:textId="77777777" w:rsidR="00CB0818" w:rsidRPr="00C71ACC" w:rsidRDefault="00CB0818"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ACEDF49" w14:textId="41E481FC" w:rsidR="008431A7" w:rsidRPr="00C71ACC" w:rsidRDefault="00C565D5"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 xml:space="preserve">Stigma in healthcare </w:t>
      </w:r>
    </w:p>
    <w:p w14:paraId="2D58CAE3" w14:textId="125BB986" w:rsidR="00CB0818" w:rsidRPr="00C71ACC" w:rsidRDefault="00C565D5"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Could you please tell me about stigma towards MSM in </w:t>
      </w:r>
      <w:proofErr w:type="gramStart"/>
      <w:r w:rsidRPr="00C71ACC">
        <w:rPr>
          <w:rFonts w:ascii="Times New Roman" w:hAnsi="Times New Roman" w:cs="Times New Roman"/>
          <w:sz w:val="24"/>
          <w:szCs w:val="24"/>
          <w:lang w:val="en-US"/>
        </w:rPr>
        <w:t>healthcare</w:t>
      </w:r>
      <w:proofErr w:type="gramEnd"/>
      <w:r w:rsidRPr="00C71ACC">
        <w:rPr>
          <w:rFonts w:ascii="Times New Roman" w:hAnsi="Times New Roman" w:cs="Times New Roman"/>
          <w:sz w:val="24"/>
          <w:szCs w:val="24"/>
          <w:lang w:val="en-US"/>
        </w:rPr>
        <w:t xml:space="preserve"> </w:t>
      </w:r>
    </w:p>
    <w:p w14:paraId="4FD1CC45" w14:textId="069846E8" w:rsidR="005E7E53" w:rsidRPr="00C71ACC" w:rsidRDefault="005E7E53"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1BDE94FF" w14:textId="258197F5" w:rsidR="005E7E53" w:rsidRPr="00C71ACC" w:rsidRDefault="005E7E53" w:rsidP="005E7E5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 is it shown?</w:t>
      </w:r>
    </w:p>
    <w:p w14:paraId="65AA215A" w14:textId="77777777"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Tell me more about how fellow patients are towards you?</w:t>
      </w:r>
    </w:p>
    <w:p w14:paraId="6DABA3C9" w14:textId="17D781F5"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 are the front officers and nurses? And the doctors?</w:t>
      </w:r>
    </w:p>
    <w:p w14:paraId="6A26D894" w14:textId="593DD548" w:rsidR="00DF7FD3" w:rsidRPr="00C71ACC" w:rsidRDefault="00DF7FD3"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Can you share with me a personal experience? </w:t>
      </w:r>
    </w:p>
    <w:p w14:paraId="2B651CD1" w14:textId="77777777" w:rsidR="00C560D7" w:rsidRPr="00C71ACC" w:rsidRDefault="00C560D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F739D26" w14:textId="4945E2CC" w:rsidR="00F2259A" w:rsidRPr="00C71ACC" w:rsidRDefault="00B5040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does stigma affect your</w:t>
      </w:r>
      <w:r w:rsidR="00F2259A" w:rsidRPr="00C71ACC">
        <w:rPr>
          <w:rFonts w:ascii="Times New Roman" w:hAnsi="Times New Roman" w:cs="Times New Roman"/>
          <w:sz w:val="24"/>
          <w:szCs w:val="24"/>
          <w:lang w:val="en-US"/>
        </w:rPr>
        <w:t xml:space="preserve"> access to </w:t>
      </w:r>
      <w:r w:rsidR="00075E6B" w:rsidRPr="00C71ACC">
        <w:rPr>
          <w:rFonts w:ascii="Times New Roman" w:hAnsi="Times New Roman" w:cs="Times New Roman"/>
          <w:sz w:val="24"/>
          <w:szCs w:val="24"/>
          <w:lang w:val="en-US"/>
        </w:rPr>
        <w:t xml:space="preserve">diagnosis </w:t>
      </w:r>
      <w:r w:rsidR="00F2259A" w:rsidRPr="00C71ACC">
        <w:rPr>
          <w:rFonts w:ascii="Times New Roman" w:hAnsi="Times New Roman" w:cs="Times New Roman"/>
          <w:sz w:val="24"/>
          <w:szCs w:val="24"/>
          <w:lang w:val="en-US"/>
        </w:rPr>
        <w:t>treatment of sexually transmitted diseases?</w:t>
      </w:r>
    </w:p>
    <w:p w14:paraId="6A973EA3" w14:textId="2110058E" w:rsidR="00075E6B" w:rsidRPr="00C71ACC" w:rsidRDefault="00075E6B"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74AF118" w14:textId="3F33458A" w:rsidR="00075E6B" w:rsidRPr="00C71ACC" w:rsidRDefault="00075E6B"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do you feel are the challenges in accessing healthcare services?</w:t>
      </w:r>
    </w:p>
    <w:p w14:paraId="292302E8" w14:textId="75A4ABF5" w:rsidR="00F305E2" w:rsidRPr="00C71ACC" w:rsidRDefault="00F305E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are the challenges that your friends face?</w:t>
      </w:r>
    </w:p>
    <w:p w14:paraId="01609193"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2B750A6" w14:textId="78BF1B77" w:rsidR="00BF1C23" w:rsidRPr="00C71ACC" w:rsidRDefault="005E7E53"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hat roles do you think stigma plays in relation </w:t>
      </w:r>
      <w:r w:rsidR="00BF1C23" w:rsidRPr="00C71ACC">
        <w:rPr>
          <w:rFonts w:ascii="Times New Roman" w:hAnsi="Times New Roman" w:cs="Times New Roman"/>
          <w:sz w:val="24"/>
          <w:szCs w:val="24"/>
          <w:lang w:val="en-US"/>
        </w:rPr>
        <w:t>to risky behavior like unprotected sex and drugs abuse?</w:t>
      </w:r>
    </w:p>
    <w:p w14:paraId="1D9DABE0" w14:textId="77777777" w:rsidR="008431A7" w:rsidRPr="00C71ACC" w:rsidRDefault="008431A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35FDB97" w14:textId="40DF57C5" w:rsidR="00CE69A9" w:rsidRPr="00C71ACC" w:rsidRDefault="005E7E53"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hat roles do you think stigma plays in relation to self-treatment, when </w:t>
      </w:r>
      <w:r w:rsidR="00E27D14" w:rsidRPr="00C71ACC">
        <w:rPr>
          <w:rFonts w:ascii="Times New Roman" w:hAnsi="Times New Roman" w:cs="Times New Roman"/>
          <w:sz w:val="24"/>
          <w:szCs w:val="24"/>
          <w:lang w:val="en-US"/>
        </w:rPr>
        <w:t>buying medicine from the pharmacy and use it without doctor’s prescription?</w:t>
      </w:r>
    </w:p>
    <w:p w14:paraId="76CDB487" w14:textId="77777777" w:rsidR="004D41CF" w:rsidRPr="00C71ACC" w:rsidRDefault="004D41CF"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54BE97BD" w14:textId="610F397E" w:rsidR="00D843CA" w:rsidRPr="00C71ACC" w:rsidRDefault="00C565D5"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 xml:space="preserve">Health service analysis </w:t>
      </w:r>
    </w:p>
    <w:p w14:paraId="2ED00F85" w14:textId="1CCB56E8" w:rsidR="004D41CF" w:rsidRPr="00C71ACC" w:rsidRDefault="004D41CF"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ave you ever had any sym</w:t>
      </w:r>
      <w:r w:rsidR="00D843CA" w:rsidRPr="00C71ACC">
        <w:rPr>
          <w:rFonts w:ascii="Times New Roman" w:hAnsi="Times New Roman" w:cs="Times New Roman"/>
          <w:sz w:val="24"/>
          <w:szCs w:val="24"/>
          <w:lang w:val="en-US"/>
        </w:rPr>
        <w:t>p</w:t>
      </w:r>
      <w:r w:rsidRPr="00C71ACC">
        <w:rPr>
          <w:rFonts w:ascii="Times New Roman" w:hAnsi="Times New Roman" w:cs="Times New Roman"/>
          <w:sz w:val="24"/>
          <w:szCs w:val="24"/>
          <w:lang w:val="en-US"/>
        </w:rPr>
        <w:t>toms of sexually transmitted diseases?</w:t>
      </w:r>
    </w:p>
    <w:p w14:paraId="7853726A" w14:textId="4CC2FCB0" w:rsidR="00DF7FD3" w:rsidRPr="00C71ACC" w:rsidRDefault="00DF7FD3" w:rsidP="00DF7FD3">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lastRenderedPageBreak/>
        <w:t>Probe</w:t>
      </w:r>
    </w:p>
    <w:p w14:paraId="34594F2F" w14:textId="5E71CC2A" w:rsidR="00DF7FD3" w:rsidRPr="00C71ACC" w:rsidRDefault="00DF7FD3" w:rsidP="00DF7FD3">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Could you please describe these symptoms? (</w:t>
      </w:r>
      <w:proofErr w:type="gramStart"/>
      <w:r w:rsidRPr="00C71ACC">
        <w:rPr>
          <w:rFonts w:ascii="Times New Roman" w:hAnsi="Times New Roman" w:cs="Times New Roman"/>
          <w:i/>
          <w:sz w:val="24"/>
          <w:szCs w:val="24"/>
          <w:lang w:val="en-US"/>
        </w:rPr>
        <w:t>if</w:t>
      </w:r>
      <w:proofErr w:type="gramEnd"/>
      <w:r w:rsidRPr="00C71ACC">
        <w:rPr>
          <w:rFonts w:ascii="Times New Roman" w:hAnsi="Times New Roman" w:cs="Times New Roman"/>
          <w:i/>
          <w:sz w:val="24"/>
          <w:szCs w:val="24"/>
          <w:lang w:val="en-US"/>
        </w:rPr>
        <w:t xml:space="preserve"> yes)</w:t>
      </w:r>
    </w:p>
    <w:p w14:paraId="4D9F6E33" w14:textId="77777777" w:rsidR="00DF7FD3" w:rsidRPr="00C71ACC" w:rsidRDefault="00DF7FD3"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1AF6F76" w14:textId="61F4ECCC" w:rsidR="009015E7" w:rsidRPr="00C71ACC" w:rsidRDefault="009015E7"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en you had this problem where did you go for treatment?</w:t>
      </w:r>
      <w:r w:rsidR="00DF7FD3" w:rsidRPr="00C71ACC">
        <w:rPr>
          <w:rFonts w:ascii="Times New Roman" w:hAnsi="Times New Roman" w:cs="Times New Roman"/>
          <w:sz w:val="24"/>
          <w:szCs w:val="24"/>
          <w:lang w:val="en-US"/>
        </w:rPr>
        <w:t xml:space="preserve"> (If yes to above)</w:t>
      </w:r>
    </w:p>
    <w:p w14:paraId="171A2B1E" w14:textId="0C2D3238" w:rsidR="00DF7FD3" w:rsidRPr="00C71ACC" w:rsidRDefault="00DF7FD3"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6F64C71F" w14:textId="500B3423"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Why did you choose this place? </w:t>
      </w:r>
    </w:p>
    <w:p w14:paraId="65643326" w14:textId="1A7FFCE5"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Tell me more about this visit, what happened? </w:t>
      </w:r>
    </w:p>
    <w:p w14:paraId="3253E00E"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4F9D630" w14:textId="370ADA56" w:rsidR="00F3370B" w:rsidRPr="00C71ACC" w:rsidRDefault="00F3370B"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ave you ever had HIV test?</w:t>
      </w:r>
    </w:p>
    <w:p w14:paraId="46FAD8EC" w14:textId="77777777" w:rsidR="00DF7FD3" w:rsidRPr="00C71ACC" w:rsidRDefault="00DF7FD3" w:rsidP="00DF7FD3">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2060A65C" w14:textId="4A805053"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y not? (If no)</w:t>
      </w:r>
    </w:p>
    <w:p w14:paraId="36DADBFB" w14:textId="1C524A9B"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ere did you test and why did you go there? (If yes)</w:t>
      </w:r>
    </w:p>
    <w:p w14:paraId="1C04DBED" w14:textId="2944F995"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was you experience? (If yes)</w:t>
      </w:r>
    </w:p>
    <w:p w14:paraId="5C6CF0A7"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5D83D08" w14:textId="0A288084" w:rsidR="00D843CA" w:rsidRPr="00C71ACC" w:rsidRDefault="00DF7FD3"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 xml:space="preserve">Sexual risk </w:t>
      </w:r>
      <w:r w:rsidR="00C560D7" w:rsidRPr="00C71ACC">
        <w:rPr>
          <w:rFonts w:ascii="Times New Roman" w:hAnsi="Times New Roman" w:cs="Times New Roman"/>
          <w:b/>
          <w:sz w:val="24"/>
          <w:szCs w:val="24"/>
          <w:lang w:val="en-US"/>
        </w:rPr>
        <w:t>behaviors</w:t>
      </w:r>
      <w:r w:rsidRPr="00C71ACC">
        <w:rPr>
          <w:rFonts w:ascii="Times New Roman" w:hAnsi="Times New Roman" w:cs="Times New Roman"/>
          <w:b/>
          <w:sz w:val="24"/>
          <w:szCs w:val="24"/>
          <w:lang w:val="en-US"/>
        </w:rPr>
        <w:t xml:space="preserve"> </w:t>
      </w:r>
    </w:p>
    <w:p w14:paraId="73AA130D" w14:textId="4B908B4D" w:rsidR="002B268A" w:rsidRPr="00C71ACC" w:rsidRDefault="002B268A"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Let us discuss issues related to risky behavior. How do you analyze if a certain behavior is risky or not?</w:t>
      </w:r>
    </w:p>
    <w:p w14:paraId="033CF39A" w14:textId="1AE2D9B3" w:rsidR="00DF7FD3" w:rsidRPr="00C71ACC" w:rsidRDefault="00DF7FD3"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0868D87" w14:textId="0EA9EE27" w:rsidR="00DF7FD3" w:rsidRPr="00C71ACC" w:rsidRDefault="00DF7FD3"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w:t>
      </w:r>
      <w:r w:rsidR="002B268A" w:rsidRPr="00C71ACC">
        <w:rPr>
          <w:rFonts w:ascii="Times New Roman" w:hAnsi="Times New Roman" w:cs="Times New Roman"/>
          <w:i/>
          <w:sz w:val="24"/>
          <w:szCs w:val="24"/>
          <w:lang w:val="en-US"/>
        </w:rPr>
        <w:t xml:space="preserve">ow do you know if a certain behavior is risky or not? </w:t>
      </w:r>
    </w:p>
    <w:p w14:paraId="7AAAEEAC" w14:textId="04F0383B" w:rsidR="002B268A" w:rsidRPr="00C71ACC" w:rsidRDefault="002B268A" w:rsidP="00DF7FD3">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How do you make choices on practices that can keep you fro</w:t>
      </w:r>
      <w:r w:rsidR="00AA5F38" w:rsidRPr="00C71ACC">
        <w:rPr>
          <w:rFonts w:ascii="Times New Roman" w:hAnsi="Times New Roman" w:cs="Times New Roman"/>
          <w:i/>
          <w:sz w:val="24"/>
          <w:szCs w:val="24"/>
          <w:lang w:val="en-US"/>
        </w:rPr>
        <w:t>m</w:t>
      </w:r>
      <w:r w:rsidRPr="00C71ACC">
        <w:rPr>
          <w:rFonts w:ascii="Times New Roman" w:hAnsi="Times New Roman" w:cs="Times New Roman"/>
          <w:i/>
          <w:sz w:val="24"/>
          <w:szCs w:val="24"/>
          <w:lang w:val="en-US"/>
        </w:rPr>
        <w:t xml:space="preserve"> getting HIV and other STIs?</w:t>
      </w:r>
    </w:p>
    <w:p w14:paraId="0A93495A"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4B1BC21" w14:textId="77777777" w:rsidR="00DF7FD3" w:rsidRPr="00C71ACC" w:rsidRDefault="00B46544"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Now, please tell me how do you know that your partner is in the risk of getting HIV and other sexually transmitted diseases? </w:t>
      </w:r>
    </w:p>
    <w:p w14:paraId="4E0A299D" w14:textId="76EB408D" w:rsidR="00DF7FD3" w:rsidRPr="00C71ACC" w:rsidRDefault="00DF7FD3"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3008DA2C" w14:textId="550B650D" w:rsidR="00DF7FD3" w:rsidRPr="00C71ACC" w:rsidRDefault="00B46544"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For example how do you know that your partner has multiple </w:t>
      </w:r>
      <w:r w:rsidR="00DF7FD3" w:rsidRPr="00C71ACC">
        <w:rPr>
          <w:rFonts w:ascii="Times New Roman" w:hAnsi="Times New Roman" w:cs="Times New Roman"/>
          <w:i/>
          <w:sz w:val="24"/>
          <w:szCs w:val="24"/>
          <w:lang w:val="en-US"/>
        </w:rPr>
        <w:t>partners, which</w:t>
      </w:r>
      <w:r w:rsidRPr="00C71ACC">
        <w:rPr>
          <w:rFonts w:ascii="Times New Roman" w:hAnsi="Times New Roman" w:cs="Times New Roman"/>
          <w:i/>
          <w:sz w:val="24"/>
          <w:szCs w:val="24"/>
          <w:lang w:val="en-US"/>
        </w:rPr>
        <w:t xml:space="preserve"> put</w:t>
      </w:r>
      <w:r w:rsidR="00C60332" w:rsidRPr="00C71ACC">
        <w:rPr>
          <w:rFonts w:ascii="Times New Roman" w:hAnsi="Times New Roman" w:cs="Times New Roman"/>
          <w:i/>
          <w:sz w:val="24"/>
          <w:szCs w:val="24"/>
          <w:lang w:val="en-US"/>
        </w:rPr>
        <w:t>s</w:t>
      </w:r>
      <w:r w:rsidRPr="00C71ACC">
        <w:rPr>
          <w:rFonts w:ascii="Times New Roman" w:hAnsi="Times New Roman" w:cs="Times New Roman"/>
          <w:i/>
          <w:sz w:val="24"/>
          <w:szCs w:val="24"/>
          <w:lang w:val="en-US"/>
        </w:rPr>
        <w:t xml:space="preserve"> you in a risk of getting HIV? </w:t>
      </w:r>
    </w:p>
    <w:p w14:paraId="6F13E2A5" w14:textId="59225F45" w:rsidR="00BB303E" w:rsidRPr="00C71ACC" w:rsidRDefault="00DF7FD3" w:rsidP="00194347">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do you do if your partner doesn’t want to use protection?</w:t>
      </w:r>
    </w:p>
    <w:p w14:paraId="68EAD4AB"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96213E7"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2A24D86" w14:textId="31307F70" w:rsidR="00AA126F" w:rsidRPr="00C71ACC" w:rsidRDefault="005D0D56"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is the impact of</w:t>
      </w:r>
      <w:r w:rsidR="00AA126F" w:rsidRPr="00C71ACC">
        <w:rPr>
          <w:rFonts w:ascii="Times New Roman" w:hAnsi="Times New Roman" w:cs="Times New Roman"/>
          <w:sz w:val="24"/>
          <w:szCs w:val="24"/>
          <w:lang w:val="en-US"/>
        </w:rPr>
        <w:t xml:space="preserve"> stigma in looking for a sexual partner?</w:t>
      </w:r>
    </w:p>
    <w:p w14:paraId="58B696C0"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ED6F0A3" w14:textId="77777777" w:rsidR="00C560D7" w:rsidRPr="00C71ACC" w:rsidRDefault="00C560D7"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CCD00E9" w14:textId="3BA83369" w:rsidR="00C60332" w:rsidRPr="00C71ACC" w:rsidRDefault="00C60332"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Can you tell me how stigma affects communication with your partner?</w:t>
      </w:r>
    </w:p>
    <w:p w14:paraId="7034C255" w14:textId="46BC1C45" w:rsidR="00C60332" w:rsidRPr="00C71ACC" w:rsidRDefault="00C6033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0E5AA6C2" w14:textId="27DEEAAB" w:rsidR="00C60332" w:rsidRPr="00C71ACC" w:rsidRDefault="00C6033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 Are there things that you can’t raise? </w:t>
      </w:r>
    </w:p>
    <w:p w14:paraId="22100A27"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43D33A9" w14:textId="7EFA0357" w:rsidR="00D843CA" w:rsidRPr="00C71ACC" w:rsidRDefault="00C60332"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Can you tell me how stigma influences possibilities to meet with other MSM? </w:t>
      </w:r>
    </w:p>
    <w:p w14:paraId="227A782F" w14:textId="585F0AA1" w:rsidR="00D843CA" w:rsidRPr="00C71ACC" w:rsidRDefault="00C6033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F6169BB" w14:textId="4EE4ABC0" w:rsidR="004B768C" w:rsidRPr="00C71ACC" w:rsidRDefault="00490D69" w:rsidP="00C6033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Can you plan a meeting with other MSM at a public place like at the city gardens ad talk for a while?</w:t>
      </w:r>
    </w:p>
    <w:p w14:paraId="1EA4C93B" w14:textId="77777777" w:rsidR="00490D69" w:rsidRPr="00C71ACC" w:rsidRDefault="00490D6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2C8A33F" w14:textId="427FF9B3" w:rsidR="00490D69" w:rsidRPr="00C71ACC" w:rsidRDefault="00F305E2" w:rsidP="00194347">
      <w:pPr>
        <w:widowControl w:val="0"/>
        <w:autoSpaceDE w:val="0"/>
        <w:autoSpaceDN w:val="0"/>
        <w:adjustRightInd w:val="0"/>
        <w:spacing w:after="0" w:line="240" w:lineRule="auto"/>
        <w:rPr>
          <w:rFonts w:ascii="Times New Roman" w:hAnsi="Times New Roman" w:cs="Times New Roman"/>
          <w:b/>
          <w:sz w:val="24"/>
          <w:szCs w:val="24"/>
          <w:lang w:val="en-US"/>
        </w:rPr>
      </w:pPr>
      <w:r w:rsidRPr="00C71ACC">
        <w:rPr>
          <w:rFonts w:ascii="Times New Roman" w:hAnsi="Times New Roman" w:cs="Times New Roman"/>
          <w:b/>
          <w:sz w:val="24"/>
          <w:szCs w:val="24"/>
          <w:lang w:val="en-US"/>
        </w:rPr>
        <w:t>Health needs analysis</w:t>
      </w:r>
    </w:p>
    <w:p w14:paraId="59CCBFE7" w14:textId="63A0B7F2" w:rsidR="00D843CA" w:rsidRPr="00C71ACC" w:rsidRDefault="007048D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Let us discuss bout your health needs of the men who have sex with men in </w:t>
      </w:r>
      <w:proofErr w:type="spellStart"/>
      <w:r w:rsidRPr="00C71ACC">
        <w:rPr>
          <w:rFonts w:ascii="Times New Roman" w:hAnsi="Times New Roman" w:cs="Times New Roman"/>
          <w:sz w:val="24"/>
          <w:szCs w:val="24"/>
          <w:lang w:val="en-US"/>
        </w:rPr>
        <w:t>Tanga</w:t>
      </w:r>
      <w:proofErr w:type="spellEnd"/>
      <w:r w:rsidRPr="00C71ACC">
        <w:rPr>
          <w:rFonts w:ascii="Times New Roman" w:hAnsi="Times New Roman" w:cs="Times New Roman"/>
          <w:sz w:val="24"/>
          <w:szCs w:val="24"/>
          <w:lang w:val="en-US"/>
        </w:rPr>
        <w:t xml:space="preserve">. </w:t>
      </w:r>
    </w:p>
    <w:p w14:paraId="1EEAE3E7" w14:textId="55692811" w:rsidR="007048D0" w:rsidRPr="00C71ACC" w:rsidRDefault="007048D0"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Can you tell me about the cr</w:t>
      </w:r>
      <w:r w:rsidR="00F305E2" w:rsidRPr="00C71ACC">
        <w:rPr>
          <w:rFonts w:ascii="Times New Roman" w:hAnsi="Times New Roman" w:cs="Times New Roman"/>
          <w:sz w:val="24"/>
          <w:szCs w:val="24"/>
          <w:lang w:val="en-US"/>
        </w:rPr>
        <w:t xml:space="preserve">ucial needs </w:t>
      </w:r>
      <w:proofErr w:type="gramStart"/>
      <w:r w:rsidR="00F305E2" w:rsidRPr="00C71ACC">
        <w:rPr>
          <w:rFonts w:ascii="Times New Roman" w:hAnsi="Times New Roman" w:cs="Times New Roman"/>
          <w:sz w:val="24"/>
          <w:szCs w:val="24"/>
          <w:lang w:val="en-US"/>
        </w:rPr>
        <w:t>that you and other m</w:t>
      </w:r>
      <w:r w:rsidRPr="00C71ACC">
        <w:rPr>
          <w:rFonts w:ascii="Times New Roman" w:hAnsi="Times New Roman" w:cs="Times New Roman"/>
          <w:sz w:val="24"/>
          <w:szCs w:val="24"/>
          <w:lang w:val="en-US"/>
        </w:rPr>
        <w:t>en</w:t>
      </w:r>
      <w:proofErr w:type="gramEnd"/>
      <w:r w:rsidRPr="00C71ACC">
        <w:rPr>
          <w:rFonts w:ascii="Times New Roman" w:hAnsi="Times New Roman" w:cs="Times New Roman"/>
          <w:sz w:val="24"/>
          <w:szCs w:val="24"/>
          <w:lang w:val="en-US"/>
        </w:rPr>
        <w:t xml:space="preserve"> who have sex with men need?</w:t>
      </w:r>
    </w:p>
    <w:p w14:paraId="0CE1045E" w14:textId="77777777" w:rsidR="00F305E2" w:rsidRPr="00C71ACC" w:rsidRDefault="00F305E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6DFB9818" w14:textId="0FAD286E" w:rsidR="007048D0" w:rsidRPr="00C71ACC" w:rsidRDefault="007048D0"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 xml:space="preserve">If we want to establish a special health care to you what areas do you think should be </w:t>
      </w:r>
      <w:r w:rsidRPr="00C71ACC">
        <w:rPr>
          <w:rFonts w:ascii="Times New Roman" w:hAnsi="Times New Roman" w:cs="Times New Roman"/>
          <w:i/>
          <w:sz w:val="24"/>
          <w:szCs w:val="24"/>
          <w:lang w:val="en-US"/>
        </w:rPr>
        <w:lastRenderedPageBreak/>
        <w:t>covered to ensure good health to all?</w:t>
      </w:r>
    </w:p>
    <w:p w14:paraId="48B62B6F" w14:textId="77777777" w:rsidR="00F305E2" w:rsidRPr="00C71ACC" w:rsidRDefault="00F305E2" w:rsidP="00F305E2">
      <w:pPr>
        <w:pStyle w:val="ListParagraph"/>
        <w:widowControl w:val="0"/>
        <w:autoSpaceDE w:val="0"/>
        <w:autoSpaceDN w:val="0"/>
        <w:adjustRightInd w:val="0"/>
        <w:spacing w:after="0" w:line="240" w:lineRule="auto"/>
        <w:rPr>
          <w:rFonts w:ascii="Times New Roman" w:hAnsi="Times New Roman" w:cs="Times New Roman"/>
          <w:sz w:val="24"/>
          <w:szCs w:val="24"/>
          <w:lang w:val="en-US"/>
        </w:rPr>
      </w:pPr>
    </w:p>
    <w:p w14:paraId="18336B45" w14:textId="1794DFC0" w:rsidR="00F305E2" w:rsidRPr="00C71ACC" w:rsidRDefault="00C560D7"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 xml:space="preserve">What </w:t>
      </w:r>
      <w:proofErr w:type="gramStart"/>
      <w:r w:rsidRPr="00C71ACC">
        <w:rPr>
          <w:rFonts w:ascii="Times New Roman" w:hAnsi="Times New Roman" w:cs="Times New Roman"/>
          <w:sz w:val="24"/>
          <w:szCs w:val="24"/>
          <w:lang w:val="en-US"/>
        </w:rPr>
        <w:t>are the other health</w:t>
      </w:r>
      <w:proofErr w:type="gramEnd"/>
      <w:r w:rsidRPr="00C71ACC">
        <w:rPr>
          <w:rFonts w:ascii="Times New Roman" w:hAnsi="Times New Roman" w:cs="Times New Roman"/>
          <w:sz w:val="24"/>
          <w:szCs w:val="24"/>
          <w:lang w:val="en-US"/>
        </w:rPr>
        <w:t xml:space="preserve"> needs</w:t>
      </w:r>
      <w:r w:rsidR="00C027FF" w:rsidRPr="00C71ACC">
        <w:rPr>
          <w:rFonts w:ascii="Times New Roman" w:hAnsi="Times New Roman" w:cs="Times New Roman"/>
          <w:sz w:val="24"/>
          <w:szCs w:val="24"/>
          <w:lang w:val="en-US"/>
        </w:rPr>
        <w:t xml:space="preserve"> that you personally need? </w:t>
      </w:r>
    </w:p>
    <w:p w14:paraId="2C1A8B7C" w14:textId="77777777" w:rsidR="00F305E2" w:rsidRPr="00C71ACC" w:rsidRDefault="00F305E2" w:rsidP="00194347">
      <w:pPr>
        <w:widowControl w:val="0"/>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Probe</w:t>
      </w:r>
    </w:p>
    <w:p w14:paraId="4B3D7386" w14:textId="57BC46C4" w:rsidR="00C027FF" w:rsidRPr="00C71ACC" w:rsidRDefault="00C027FF"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i/>
          <w:sz w:val="24"/>
          <w:szCs w:val="24"/>
          <w:lang w:val="en-US"/>
        </w:rPr>
      </w:pPr>
      <w:r w:rsidRPr="00C71ACC">
        <w:rPr>
          <w:rFonts w:ascii="Times New Roman" w:hAnsi="Times New Roman" w:cs="Times New Roman"/>
          <w:i/>
          <w:sz w:val="24"/>
          <w:szCs w:val="24"/>
          <w:lang w:val="en-US"/>
        </w:rPr>
        <w:t>What do you think that you need but you are not getting it in the health sector just because you are MSM</w:t>
      </w:r>
      <w:r w:rsidR="0097241D" w:rsidRPr="00C71ACC">
        <w:rPr>
          <w:rFonts w:ascii="Times New Roman" w:hAnsi="Times New Roman" w:cs="Times New Roman"/>
          <w:i/>
          <w:sz w:val="24"/>
          <w:szCs w:val="24"/>
          <w:lang w:val="en-US"/>
        </w:rPr>
        <w:t>?</w:t>
      </w:r>
    </w:p>
    <w:p w14:paraId="5E5E0395" w14:textId="77777777" w:rsidR="00F305E2" w:rsidRPr="00C71ACC" w:rsidRDefault="00F305E2" w:rsidP="00F305E2">
      <w:pPr>
        <w:pStyle w:val="ListParagraph"/>
        <w:widowControl w:val="0"/>
        <w:autoSpaceDE w:val="0"/>
        <w:autoSpaceDN w:val="0"/>
        <w:adjustRightInd w:val="0"/>
        <w:spacing w:after="0" w:line="240" w:lineRule="auto"/>
        <w:rPr>
          <w:rFonts w:ascii="Times New Roman" w:hAnsi="Times New Roman" w:cs="Times New Roman"/>
          <w:sz w:val="24"/>
          <w:szCs w:val="24"/>
          <w:lang w:val="en-US"/>
        </w:rPr>
      </w:pPr>
    </w:p>
    <w:p w14:paraId="61839820" w14:textId="0A6BD125" w:rsidR="009F522C" w:rsidRPr="00C71ACC" w:rsidRDefault="009F522C"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Imagine that you are given a task to prepare a program</w:t>
      </w:r>
      <w:r w:rsidR="00F305E2" w:rsidRPr="00C71ACC">
        <w:rPr>
          <w:rFonts w:ascii="Times New Roman" w:hAnsi="Times New Roman" w:cs="Times New Roman"/>
          <w:sz w:val="24"/>
          <w:szCs w:val="24"/>
          <w:lang w:val="en-US"/>
        </w:rPr>
        <w:t xml:space="preserve"> </w:t>
      </w:r>
      <w:r w:rsidRPr="00C71ACC">
        <w:rPr>
          <w:rFonts w:ascii="Times New Roman" w:hAnsi="Times New Roman" w:cs="Times New Roman"/>
          <w:sz w:val="24"/>
          <w:szCs w:val="24"/>
          <w:lang w:val="en-US"/>
        </w:rPr>
        <w:t>to deal with improving health care towards men who have sex with men, how would you like it to be?</w:t>
      </w:r>
    </w:p>
    <w:p w14:paraId="6CB3F8D7" w14:textId="65432386" w:rsidR="00D843CA" w:rsidRPr="00C71ACC" w:rsidRDefault="00F305E2"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Probe</w:t>
      </w:r>
    </w:p>
    <w:p w14:paraId="4F5E3110" w14:textId="67587D39" w:rsidR="004D4A08" w:rsidRPr="00C71ACC" w:rsidRDefault="004D4A08"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How would you like the doctors to be like?</w:t>
      </w:r>
    </w:p>
    <w:p w14:paraId="5D9EDB1D" w14:textId="3248C4F9" w:rsidR="00F305E2" w:rsidRPr="00C71ACC" w:rsidRDefault="00F305E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ould you like to get things like seminars?</w:t>
      </w:r>
    </w:p>
    <w:p w14:paraId="291B0C36" w14:textId="0DB02FCA" w:rsidR="00F305E2" w:rsidRPr="00C71ACC" w:rsidRDefault="00F305E2" w:rsidP="00F305E2">
      <w:pPr>
        <w:pStyle w:val="ListParagraph"/>
        <w:widowControl w:val="0"/>
        <w:numPr>
          <w:ilvl w:val="0"/>
          <w:numId w:val="1"/>
        </w:numPr>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ould you like this program to be known to the public?</w:t>
      </w:r>
    </w:p>
    <w:p w14:paraId="6B8D0E73"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D963383" w14:textId="77777777" w:rsidR="003A198D" w:rsidRPr="00C71ACC" w:rsidRDefault="003A198D" w:rsidP="003A198D">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If we decide to educate health workers about provision of friendly services towards MSM, what would you like us to teach them?</w:t>
      </w:r>
    </w:p>
    <w:p w14:paraId="41A90ED9"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02D91C7E" w14:textId="780A8FC9" w:rsidR="00AA58D1" w:rsidRPr="00C71ACC" w:rsidRDefault="00F305E2" w:rsidP="00194347">
      <w:pPr>
        <w:widowControl w:val="0"/>
        <w:autoSpaceDE w:val="0"/>
        <w:autoSpaceDN w:val="0"/>
        <w:adjustRightInd w:val="0"/>
        <w:spacing w:after="0" w:line="240" w:lineRule="auto"/>
        <w:rPr>
          <w:rFonts w:ascii="Times New Roman" w:hAnsi="Times New Roman" w:cs="Times New Roman"/>
          <w:sz w:val="24"/>
          <w:szCs w:val="24"/>
          <w:lang w:val="en-US"/>
        </w:rPr>
      </w:pPr>
      <w:r w:rsidRPr="00C71ACC">
        <w:rPr>
          <w:rFonts w:ascii="Times New Roman" w:hAnsi="Times New Roman" w:cs="Times New Roman"/>
          <w:sz w:val="24"/>
          <w:szCs w:val="24"/>
          <w:lang w:val="en-US"/>
        </w:rPr>
        <w:t>What role do</w:t>
      </w:r>
      <w:r w:rsidR="00AA58D1" w:rsidRPr="00C71ACC">
        <w:rPr>
          <w:rFonts w:ascii="Times New Roman" w:hAnsi="Times New Roman" w:cs="Times New Roman"/>
          <w:sz w:val="24"/>
          <w:szCs w:val="24"/>
          <w:lang w:val="en-US"/>
        </w:rPr>
        <w:t xml:space="preserve"> you think the use of </w:t>
      </w:r>
      <w:r w:rsidRPr="00C71ACC">
        <w:rPr>
          <w:rFonts w:ascii="Times New Roman" w:hAnsi="Times New Roman" w:cs="Times New Roman"/>
          <w:sz w:val="24"/>
          <w:szCs w:val="24"/>
          <w:lang w:val="en-US"/>
        </w:rPr>
        <w:t>Internet</w:t>
      </w:r>
      <w:r w:rsidR="00AA58D1" w:rsidRPr="00C71ACC">
        <w:rPr>
          <w:rFonts w:ascii="Times New Roman" w:hAnsi="Times New Roman" w:cs="Times New Roman"/>
          <w:sz w:val="24"/>
          <w:szCs w:val="24"/>
          <w:lang w:val="en-US"/>
        </w:rPr>
        <w:t xml:space="preserve"> and mobile phones </w:t>
      </w:r>
      <w:r w:rsidRPr="00C71ACC">
        <w:rPr>
          <w:rFonts w:ascii="Times New Roman" w:hAnsi="Times New Roman" w:cs="Times New Roman"/>
          <w:sz w:val="24"/>
          <w:szCs w:val="24"/>
          <w:lang w:val="en-US"/>
        </w:rPr>
        <w:t>can play in</w:t>
      </w:r>
      <w:r w:rsidR="00AA58D1" w:rsidRPr="00C71ACC">
        <w:rPr>
          <w:rFonts w:ascii="Times New Roman" w:hAnsi="Times New Roman" w:cs="Times New Roman"/>
          <w:sz w:val="24"/>
          <w:szCs w:val="24"/>
          <w:lang w:val="en-US"/>
        </w:rPr>
        <w:t xml:space="preserve"> help</w:t>
      </w:r>
      <w:r w:rsidRPr="00C71ACC">
        <w:rPr>
          <w:rFonts w:ascii="Times New Roman" w:hAnsi="Times New Roman" w:cs="Times New Roman"/>
          <w:sz w:val="24"/>
          <w:szCs w:val="24"/>
          <w:lang w:val="en-US"/>
        </w:rPr>
        <w:t>ing</w:t>
      </w:r>
      <w:r w:rsidR="00AA58D1" w:rsidRPr="00C71ACC">
        <w:rPr>
          <w:rFonts w:ascii="Times New Roman" w:hAnsi="Times New Roman" w:cs="Times New Roman"/>
          <w:sz w:val="24"/>
          <w:szCs w:val="24"/>
          <w:lang w:val="en-US"/>
        </w:rPr>
        <w:t xml:space="preserve"> </w:t>
      </w:r>
      <w:r w:rsidRPr="00C71ACC">
        <w:rPr>
          <w:rFonts w:ascii="Times New Roman" w:hAnsi="Times New Roman" w:cs="Times New Roman"/>
          <w:sz w:val="24"/>
          <w:szCs w:val="24"/>
          <w:lang w:val="en-US"/>
        </w:rPr>
        <w:t>you to</w:t>
      </w:r>
      <w:r w:rsidR="00AA58D1" w:rsidRPr="00C71ACC">
        <w:rPr>
          <w:rFonts w:ascii="Times New Roman" w:hAnsi="Times New Roman" w:cs="Times New Roman"/>
          <w:sz w:val="24"/>
          <w:szCs w:val="24"/>
          <w:lang w:val="en-US"/>
        </w:rPr>
        <w:t xml:space="preserve"> improving your </w:t>
      </w:r>
      <w:r w:rsidRPr="00C71ACC">
        <w:rPr>
          <w:rFonts w:ascii="Times New Roman" w:hAnsi="Times New Roman" w:cs="Times New Roman"/>
          <w:sz w:val="24"/>
          <w:szCs w:val="24"/>
          <w:lang w:val="en-US"/>
        </w:rPr>
        <w:t>health</w:t>
      </w:r>
      <w:r w:rsidR="00AA58D1" w:rsidRPr="00C71ACC">
        <w:rPr>
          <w:rFonts w:ascii="Times New Roman" w:hAnsi="Times New Roman" w:cs="Times New Roman"/>
          <w:sz w:val="24"/>
          <w:szCs w:val="24"/>
          <w:lang w:val="en-US"/>
        </w:rPr>
        <w:t>care?</w:t>
      </w:r>
    </w:p>
    <w:p w14:paraId="5E26BB41"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1C57644"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7776DEE3" w14:textId="77777777" w:rsidR="00D843CA" w:rsidRPr="00C71ACC" w:rsidRDefault="00D843CA"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0B13A9C"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A224C6F"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0DB2F64"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33B5ECD7"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654BC1F4"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265CA348"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4AF0BB60" w14:textId="77777777" w:rsidR="00CE69A9" w:rsidRPr="00C71ACC" w:rsidRDefault="00CE69A9" w:rsidP="00194347">
      <w:pPr>
        <w:widowControl w:val="0"/>
        <w:autoSpaceDE w:val="0"/>
        <w:autoSpaceDN w:val="0"/>
        <w:adjustRightInd w:val="0"/>
        <w:spacing w:after="0" w:line="240" w:lineRule="auto"/>
        <w:rPr>
          <w:rFonts w:ascii="Times New Roman" w:hAnsi="Times New Roman" w:cs="Times New Roman"/>
          <w:sz w:val="24"/>
          <w:szCs w:val="24"/>
          <w:lang w:val="en-US"/>
        </w:rPr>
      </w:pPr>
    </w:p>
    <w:p w14:paraId="105130E3" w14:textId="77777777" w:rsidR="00232DE4" w:rsidRPr="00C71ACC" w:rsidRDefault="00232DE4" w:rsidP="00194347">
      <w:pPr>
        <w:spacing w:line="240" w:lineRule="auto"/>
        <w:rPr>
          <w:rFonts w:ascii="Times New Roman" w:hAnsi="Times New Roman" w:cs="Times New Roman"/>
          <w:sz w:val="24"/>
          <w:szCs w:val="24"/>
          <w:lang w:val="en-US"/>
        </w:rPr>
      </w:pPr>
    </w:p>
    <w:sectPr w:rsidR="00232DE4" w:rsidRPr="00C71ACC">
      <w:footerReference w:type="even" r:id="rId8"/>
      <w:footerReference w:type="default" r:id="rId9"/>
      <w:pgSz w:w="12240" w:h="15840"/>
      <w:pgMar w:top="1417" w:right="1417" w:bottom="1417" w:left="1417" w:header="708" w:footer="708"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CE5E76" w14:textId="77777777" w:rsidR="00C560D7" w:rsidRDefault="00C560D7" w:rsidP="00C560D7">
      <w:pPr>
        <w:spacing w:after="0" w:line="240" w:lineRule="auto"/>
      </w:pPr>
      <w:r>
        <w:separator/>
      </w:r>
    </w:p>
  </w:endnote>
  <w:endnote w:type="continuationSeparator" w:id="0">
    <w:p w14:paraId="6FE5F8E9" w14:textId="77777777" w:rsidR="00C560D7" w:rsidRDefault="00C560D7" w:rsidP="00C56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altName w:val="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DE7B8" w14:textId="77777777" w:rsidR="00C560D7" w:rsidRDefault="00C560D7" w:rsidP="00AD14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4FD15" w14:textId="77777777" w:rsidR="00C560D7" w:rsidRDefault="00C560D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CD63EB" w14:textId="77777777" w:rsidR="00C560D7" w:rsidRDefault="00C560D7" w:rsidP="00AD14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239B0">
      <w:rPr>
        <w:rStyle w:val="PageNumber"/>
        <w:noProof/>
      </w:rPr>
      <w:t>1</w:t>
    </w:r>
    <w:r>
      <w:rPr>
        <w:rStyle w:val="PageNumber"/>
      </w:rPr>
      <w:fldChar w:fldCharType="end"/>
    </w:r>
  </w:p>
  <w:p w14:paraId="44388830" w14:textId="77777777" w:rsidR="00C560D7" w:rsidRDefault="00C560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CBA755" w14:textId="77777777" w:rsidR="00C560D7" w:rsidRDefault="00C560D7" w:rsidP="00C560D7">
      <w:pPr>
        <w:spacing w:after="0" w:line="240" w:lineRule="auto"/>
      </w:pPr>
      <w:r>
        <w:separator/>
      </w:r>
    </w:p>
  </w:footnote>
  <w:footnote w:type="continuationSeparator" w:id="0">
    <w:p w14:paraId="791BDC73" w14:textId="77777777" w:rsidR="00C560D7" w:rsidRDefault="00C560D7" w:rsidP="00C560D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42D66"/>
    <w:multiLevelType w:val="hybridMultilevel"/>
    <w:tmpl w:val="26DAE15C"/>
    <w:lvl w:ilvl="0" w:tplc="1666D03C">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9A9"/>
    <w:rsid w:val="00032140"/>
    <w:rsid w:val="00075E6B"/>
    <w:rsid w:val="000C4CF4"/>
    <w:rsid w:val="000D7C70"/>
    <w:rsid w:val="00100FAD"/>
    <w:rsid w:val="00104FD5"/>
    <w:rsid w:val="001367C0"/>
    <w:rsid w:val="00144112"/>
    <w:rsid w:val="00184BD2"/>
    <w:rsid w:val="00194347"/>
    <w:rsid w:val="001E7A15"/>
    <w:rsid w:val="00232DE4"/>
    <w:rsid w:val="0027724A"/>
    <w:rsid w:val="002A5DA5"/>
    <w:rsid w:val="002B268A"/>
    <w:rsid w:val="0031205D"/>
    <w:rsid w:val="0033206D"/>
    <w:rsid w:val="00343579"/>
    <w:rsid w:val="00361FC6"/>
    <w:rsid w:val="003839B8"/>
    <w:rsid w:val="003872EA"/>
    <w:rsid w:val="00394011"/>
    <w:rsid w:val="003A198D"/>
    <w:rsid w:val="00410F7D"/>
    <w:rsid w:val="00446BB2"/>
    <w:rsid w:val="00452005"/>
    <w:rsid w:val="00490D69"/>
    <w:rsid w:val="004A3B17"/>
    <w:rsid w:val="004B768C"/>
    <w:rsid w:val="004D41CF"/>
    <w:rsid w:val="004D4A08"/>
    <w:rsid w:val="004E1869"/>
    <w:rsid w:val="005174FA"/>
    <w:rsid w:val="00536A82"/>
    <w:rsid w:val="0055547D"/>
    <w:rsid w:val="005D0D56"/>
    <w:rsid w:val="005D752E"/>
    <w:rsid w:val="005E1BA2"/>
    <w:rsid w:val="005E7E53"/>
    <w:rsid w:val="00626890"/>
    <w:rsid w:val="00672BEA"/>
    <w:rsid w:val="00675E2B"/>
    <w:rsid w:val="007048D0"/>
    <w:rsid w:val="00777DE8"/>
    <w:rsid w:val="007D00C4"/>
    <w:rsid w:val="008431A7"/>
    <w:rsid w:val="008641E7"/>
    <w:rsid w:val="008B180D"/>
    <w:rsid w:val="008C79A5"/>
    <w:rsid w:val="009015E7"/>
    <w:rsid w:val="00905C35"/>
    <w:rsid w:val="009200B5"/>
    <w:rsid w:val="00934558"/>
    <w:rsid w:val="009475A8"/>
    <w:rsid w:val="0096050E"/>
    <w:rsid w:val="009668C7"/>
    <w:rsid w:val="0097241D"/>
    <w:rsid w:val="009D0F6C"/>
    <w:rsid w:val="009F522C"/>
    <w:rsid w:val="00A56597"/>
    <w:rsid w:val="00A62BA6"/>
    <w:rsid w:val="00A766A9"/>
    <w:rsid w:val="00AA126F"/>
    <w:rsid w:val="00AA1E24"/>
    <w:rsid w:val="00AA58D1"/>
    <w:rsid w:val="00AA5F38"/>
    <w:rsid w:val="00AA6AC8"/>
    <w:rsid w:val="00AD2F9E"/>
    <w:rsid w:val="00B00A7F"/>
    <w:rsid w:val="00B46544"/>
    <w:rsid w:val="00B50400"/>
    <w:rsid w:val="00B72C62"/>
    <w:rsid w:val="00B76B5B"/>
    <w:rsid w:val="00BB303E"/>
    <w:rsid w:val="00BD6159"/>
    <w:rsid w:val="00BE625E"/>
    <w:rsid w:val="00BF1C23"/>
    <w:rsid w:val="00C027FF"/>
    <w:rsid w:val="00C239B0"/>
    <w:rsid w:val="00C560D7"/>
    <w:rsid w:val="00C565D5"/>
    <w:rsid w:val="00C60332"/>
    <w:rsid w:val="00C71ACC"/>
    <w:rsid w:val="00CB0818"/>
    <w:rsid w:val="00CE69A9"/>
    <w:rsid w:val="00D44710"/>
    <w:rsid w:val="00D65A08"/>
    <w:rsid w:val="00D704C7"/>
    <w:rsid w:val="00D84308"/>
    <w:rsid w:val="00D843CA"/>
    <w:rsid w:val="00DC1CA4"/>
    <w:rsid w:val="00DD2FA2"/>
    <w:rsid w:val="00DF7FD3"/>
    <w:rsid w:val="00E25C23"/>
    <w:rsid w:val="00E27D14"/>
    <w:rsid w:val="00EF471B"/>
    <w:rsid w:val="00F2259A"/>
    <w:rsid w:val="00F26E1E"/>
    <w:rsid w:val="00F305E2"/>
    <w:rsid w:val="00F3370B"/>
    <w:rsid w:val="00FC1854"/>
    <w:rsid w:val="00FF1D85"/>
  </w:rsids>
  <m:mathPr>
    <m:mathFont m:val="Cambria Math"/>
    <m:brkBin m:val="before"/>
    <m:brkBinSub m:val="--"/>
    <m:smallFrac m:val="0"/>
    <m:dispDef/>
    <m:lMargin m:val="0"/>
    <m:rMargin m:val="0"/>
    <m:defJc m:val="centerGroup"/>
    <m:wrapIndent m:val="1440"/>
    <m:intLim m:val="subSup"/>
    <m:naryLim m:val="undOvr"/>
  </m:mathPr>
  <w:themeFontLang w:val="sw-K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98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w-K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A9"/>
    <w:rPr>
      <w:rFonts w:eastAsiaTheme="minorEastAsia"/>
      <w:lang w:eastAsia="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E1E"/>
    <w:pPr>
      <w:ind w:left="720"/>
      <w:contextualSpacing/>
    </w:pPr>
  </w:style>
  <w:style w:type="paragraph" w:styleId="Footer">
    <w:name w:val="footer"/>
    <w:basedOn w:val="Normal"/>
    <w:link w:val="FooterChar"/>
    <w:uiPriority w:val="99"/>
    <w:unhideWhenUsed/>
    <w:rsid w:val="00C560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D7"/>
    <w:rPr>
      <w:rFonts w:eastAsiaTheme="minorEastAsia"/>
      <w:lang w:eastAsia="sw-KE"/>
    </w:rPr>
  </w:style>
  <w:style w:type="character" w:styleId="PageNumber">
    <w:name w:val="page number"/>
    <w:basedOn w:val="DefaultParagraphFont"/>
    <w:uiPriority w:val="99"/>
    <w:semiHidden/>
    <w:unhideWhenUsed/>
    <w:rsid w:val="00C560D7"/>
  </w:style>
  <w:style w:type="paragraph" w:styleId="Subtitle">
    <w:name w:val="Subtitle"/>
    <w:basedOn w:val="Normal"/>
    <w:link w:val="SubtitleChar"/>
    <w:qFormat/>
    <w:rsid w:val="00C71ACC"/>
    <w:pPr>
      <w:spacing w:after="0" w:line="240" w:lineRule="auto"/>
      <w:jc w:val="both"/>
    </w:pPr>
    <w:rPr>
      <w:rFonts w:ascii="Times New Roman" w:eastAsia="Times New Roman" w:hAnsi="Times New Roman" w:cs="Times New Roman"/>
      <w:sz w:val="24"/>
      <w:szCs w:val="24"/>
      <w:lang w:val="en-US" w:eastAsia="en-US"/>
    </w:rPr>
  </w:style>
  <w:style w:type="character" w:customStyle="1" w:styleId="SubtitleChar">
    <w:name w:val="Subtitle Char"/>
    <w:basedOn w:val="DefaultParagraphFont"/>
    <w:link w:val="Subtitle"/>
    <w:rsid w:val="00C71ACC"/>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71ACC"/>
    <w:rPr>
      <w:i/>
      <w:iCs/>
    </w:rPr>
  </w:style>
  <w:style w:type="paragraph" w:styleId="Header">
    <w:name w:val="header"/>
    <w:basedOn w:val="Normal"/>
    <w:link w:val="HeaderChar"/>
    <w:uiPriority w:val="99"/>
    <w:unhideWhenUsed/>
    <w:rsid w:val="00C239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C239B0"/>
    <w:rPr>
      <w:rFonts w:eastAsiaTheme="minorEastAsia"/>
      <w:lang w:eastAsia="sw-K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w-K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A9"/>
    <w:rPr>
      <w:rFonts w:eastAsiaTheme="minorEastAsia"/>
      <w:lang w:eastAsia="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E1E"/>
    <w:pPr>
      <w:ind w:left="720"/>
      <w:contextualSpacing/>
    </w:pPr>
  </w:style>
  <w:style w:type="paragraph" w:styleId="Footer">
    <w:name w:val="footer"/>
    <w:basedOn w:val="Normal"/>
    <w:link w:val="FooterChar"/>
    <w:uiPriority w:val="99"/>
    <w:unhideWhenUsed/>
    <w:rsid w:val="00C560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D7"/>
    <w:rPr>
      <w:rFonts w:eastAsiaTheme="minorEastAsia"/>
      <w:lang w:eastAsia="sw-KE"/>
    </w:rPr>
  </w:style>
  <w:style w:type="character" w:styleId="PageNumber">
    <w:name w:val="page number"/>
    <w:basedOn w:val="DefaultParagraphFont"/>
    <w:uiPriority w:val="99"/>
    <w:semiHidden/>
    <w:unhideWhenUsed/>
    <w:rsid w:val="00C560D7"/>
  </w:style>
  <w:style w:type="paragraph" w:styleId="Subtitle">
    <w:name w:val="Subtitle"/>
    <w:basedOn w:val="Normal"/>
    <w:link w:val="SubtitleChar"/>
    <w:qFormat/>
    <w:rsid w:val="00C71ACC"/>
    <w:pPr>
      <w:spacing w:after="0" w:line="240" w:lineRule="auto"/>
      <w:jc w:val="both"/>
    </w:pPr>
    <w:rPr>
      <w:rFonts w:ascii="Times New Roman" w:eastAsia="Times New Roman" w:hAnsi="Times New Roman" w:cs="Times New Roman"/>
      <w:sz w:val="24"/>
      <w:szCs w:val="24"/>
      <w:lang w:val="en-US" w:eastAsia="en-US"/>
    </w:rPr>
  </w:style>
  <w:style w:type="character" w:customStyle="1" w:styleId="SubtitleChar">
    <w:name w:val="Subtitle Char"/>
    <w:basedOn w:val="DefaultParagraphFont"/>
    <w:link w:val="Subtitle"/>
    <w:rsid w:val="00C71ACC"/>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71ACC"/>
    <w:rPr>
      <w:i/>
      <w:iCs/>
    </w:rPr>
  </w:style>
  <w:style w:type="paragraph" w:styleId="Header">
    <w:name w:val="header"/>
    <w:basedOn w:val="Normal"/>
    <w:link w:val="HeaderChar"/>
    <w:uiPriority w:val="99"/>
    <w:unhideWhenUsed/>
    <w:rsid w:val="00C239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C239B0"/>
    <w:rPr>
      <w:rFonts w:eastAsiaTheme="minorEastAsia"/>
      <w:lang w:eastAsia="sw-K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1410</Words>
  <Characters>8040</Characters>
  <Application>Microsoft Macintosh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kus Larsson</cp:lastModifiedBy>
  <cp:revision>12</cp:revision>
  <dcterms:created xsi:type="dcterms:W3CDTF">2017-01-11T03:30:00Z</dcterms:created>
  <dcterms:modified xsi:type="dcterms:W3CDTF">2017-03-25T08:08:00Z</dcterms:modified>
</cp:coreProperties>
</file>